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7ADA5" w14:textId="1F910DB8" w:rsidR="00064564" w:rsidRPr="00CA77C9" w:rsidRDefault="001550E6">
      <w:pPr>
        <w:rPr>
          <w:rFonts w:ascii="Times New Roman" w:hAnsi="Times New Roman" w:cs="Times New Roman"/>
          <w:color w:val="0000FF"/>
          <w:szCs w:val="24"/>
        </w:rPr>
      </w:pPr>
      <w:r w:rsidRPr="00CA77C9">
        <w:rPr>
          <w:rFonts w:ascii="Times New Roman" w:hAnsi="Times New Roman" w:cs="Times New Roman"/>
          <w:b/>
          <w:szCs w:val="24"/>
        </w:rPr>
        <w:t xml:space="preserve">Supplemental </w:t>
      </w:r>
      <w:r w:rsidR="0075375B" w:rsidRPr="00CA77C9">
        <w:rPr>
          <w:rFonts w:ascii="Times New Roman" w:hAnsi="Times New Roman" w:cs="Times New Roman"/>
          <w:b/>
          <w:szCs w:val="24"/>
        </w:rPr>
        <w:t xml:space="preserve">Table </w:t>
      </w:r>
      <w:r w:rsidRPr="00CA77C9">
        <w:rPr>
          <w:rFonts w:ascii="Times New Roman" w:hAnsi="Times New Roman" w:cs="Times New Roman"/>
          <w:b/>
          <w:szCs w:val="24"/>
        </w:rPr>
        <w:t>1</w:t>
      </w:r>
      <w:r w:rsidR="0075375B" w:rsidRPr="00CA77C9">
        <w:rPr>
          <w:rFonts w:ascii="Times New Roman" w:hAnsi="Times New Roman" w:cs="Times New Roman"/>
          <w:szCs w:val="24"/>
        </w:rPr>
        <w:t xml:space="preserve">. </w:t>
      </w:r>
      <w:r w:rsidR="009269E9" w:rsidRPr="00CA77C9">
        <w:rPr>
          <w:rFonts w:ascii="Times New Roman" w:hAnsi="Times New Roman" w:cs="Times New Roman"/>
          <w:szCs w:val="24"/>
        </w:rPr>
        <w:t>Prediction model p</w:t>
      </w:r>
      <w:r w:rsidR="006E6F70" w:rsidRPr="00CA77C9">
        <w:rPr>
          <w:rFonts w:ascii="Times New Roman" w:hAnsi="Times New Roman" w:cs="Times New Roman"/>
          <w:szCs w:val="24"/>
        </w:rPr>
        <w:t xml:space="preserve">erformance </w:t>
      </w:r>
      <w:r w:rsidR="009269E9" w:rsidRPr="00CA77C9">
        <w:rPr>
          <w:rFonts w:ascii="Times New Roman" w:hAnsi="Times New Roman" w:cs="Times New Roman"/>
          <w:szCs w:val="24"/>
        </w:rPr>
        <w:t xml:space="preserve">in </w:t>
      </w:r>
      <w:r w:rsidR="006E6F70" w:rsidRPr="00CA77C9">
        <w:rPr>
          <w:rFonts w:ascii="Times New Roman" w:hAnsi="Times New Roman" w:cs="Times New Roman"/>
          <w:szCs w:val="24"/>
        </w:rPr>
        <w:t>discriminati</w:t>
      </w:r>
      <w:r w:rsidR="009269E9" w:rsidRPr="00CA77C9">
        <w:rPr>
          <w:rFonts w:ascii="Times New Roman" w:hAnsi="Times New Roman" w:cs="Times New Roman"/>
          <w:szCs w:val="24"/>
        </w:rPr>
        <w:t>o</w:t>
      </w:r>
      <w:r w:rsidR="006E6F70" w:rsidRPr="00CA77C9">
        <w:rPr>
          <w:rFonts w:ascii="Times New Roman" w:hAnsi="Times New Roman" w:cs="Times New Roman"/>
          <w:szCs w:val="24"/>
        </w:rPr>
        <w:t xml:space="preserve">n and </w:t>
      </w:r>
      <w:r w:rsidR="00846EEC" w:rsidRPr="00CA77C9">
        <w:rPr>
          <w:rFonts w:ascii="Times New Roman" w:hAnsi="Times New Roman" w:cs="Times New Roman"/>
          <w:szCs w:val="24"/>
        </w:rPr>
        <w:t>calibrati</w:t>
      </w:r>
      <w:r w:rsidR="009269E9" w:rsidRPr="00CA77C9">
        <w:rPr>
          <w:rFonts w:ascii="Times New Roman" w:hAnsi="Times New Roman" w:cs="Times New Roman"/>
          <w:szCs w:val="24"/>
        </w:rPr>
        <w:t>o</w:t>
      </w:r>
      <w:r w:rsidR="00846EEC" w:rsidRPr="00CA77C9">
        <w:rPr>
          <w:rFonts w:ascii="Times New Roman" w:hAnsi="Times New Roman" w:cs="Times New Roman"/>
          <w:szCs w:val="24"/>
        </w:rPr>
        <w:t xml:space="preserve">n </w:t>
      </w:r>
      <w:r w:rsidR="006E6F70" w:rsidRPr="00CA77C9">
        <w:rPr>
          <w:rFonts w:ascii="Times New Roman" w:hAnsi="Times New Roman" w:cs="Times New Roman"/>
          <w:szCs w:val="24"/>
        </w:rPr>
        <w:t>outcomes</w:t>
      </w:r>
      <w:r w:rsidR="00846EEC" w:rsidRPr="00CA77C9">
        <w:rPr>
          <w:rFonts w:ascii="Times New Roman" w:hAnsi="Times New Roman" w:cs="Times New Roman"/>
          <w:szCs w:val="24"/>
        </w:rPr>
        <w:t xml:space="preserve"> of interest</w:t>
      </w:r>
      <w:r w:rsidRPr="00CA77C9">
        <w:rPr>
          <w:rFonts w:ascii="Times New Roman" w:hAnsi="Times New Roman" w:cs="Times New Roman"/>
          <w:szCs w:val="24"/>
        </w:rPr>
        <w:t>,</w:t>
      </w:r>
      <w:r w:rsidR="00F43545" w:rsidRPr="00CA77C9">
        <w:rPr>
          <w:rFonts w:ascii="Times New Roman" w:hAnsi="Times New Roman" w:cs="Times New Roman"/>
          <w:szCs w:val="24"/>
        </w:rPr>
        <w:t xml:space="preserve"> </w:t>
      </w:r>
      <w:r w:rsidRPr="00CA77C9">
        <w:rPr>
          <w:rFonts w:ascii="Times New Roman" w:hAnsi="Times New Roman" w:cs="Times New Roman"/>
          <w:szCs w:val="24"/>
        </w:rPr>
        <w:t>excluding the patients whose creatinine level &gt;3.5 at arrival of the index admission (</w:t>
      </w:r>
      <w:r w:rsidRPr="00CA77C9">
        <w:rPr>
          <w:rFonts w:ascii="Times New Roman" w:hAnsi="Times New Roman" w:cs="Times New Roman"/>
          <w:i/>
          <w:szCs w:val="24"/>
        </w:rPr>
        <w:t>n</w:t>
      </w:r>
      <w:r w:rsidRPr="00CA77C9">
        <w:rPr>
          <w:rFonts w:ascii="Times New Roman" w:hAnsi="Times New Roman" w:cs="Times New Roman"/>
          <w:szCs w:val="24"/>
        </w:rPr>
        <w:t xml:space="preserve"> = </w:t>
      </w:r>
      <w:r w:rsidR="00081E2D" w:rsidRPr="00CA77C9">
        <w:rPr>
          <w:rFonts w:ascii="Times New Roman" w:hAnsi="Times New Roman" w:cs="Times New Roman"/>
          <w:szCs w:val="24"/>
        </w:rPr>
        <w:t>9,186</w:t>
      </w:r>
      <w:r w:rsidRPr="00CA77C9">
        <w:rPr>
          <w:rFonts w:ascii="Times New Roman" w:hAnsi="Times New Roman" w:cs="Times New Roman"/>
          <w:szCs w:val="24"/>
        </w:rPr>
        <w:t>)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6"/>
        <w:gridCol w:w="2015"/>
        <w:gridCol w:w="1173"/>
        <w:gridCol w:w="2454"/>
        <w:gridCol w:w="2563"/>
        <w:gridCol w:w="1647"/>
      </w:tblGrid>
      <w:tr w:rsidR="006E6F70" w:rsidRPr="00CA77C9" w14:paraId="32A2639D" w14:textId="5B836281" w:rsidTr="00272961">
        <w:trPr>
          <w:jc w:val="center"/>
        </w:trPr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</w:tcPr>
          <w:p w14:paraId="7F38DB08" w14:textId="0D809883" w:rsidR="006E6F70" w:rsidRPr="00CA77C9" w:rsidRDefault="006E6F70" w:rsidP="006C587B">
            <w:pPr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Outcome/</w:t>
            </w:r>
            <w:r w:rsidR="009269E9" w:rsidRPr="00CA77C9">
              <w:rPr>
                <w:rFonts w:ascii="Times New Roman" w:hAnsi="Times New Roman" w:cs="Times New Roman"/>
                <w:szCs w:val="24"/>
              </w:rPr>
              <w:t>r</w:t>
            </w:r>
            <w:r w:rsidRPr="00CA77C9">
              <w:rPr>
                <w:rFonts w:ascii="Times New Roman" w:hAnsi="Times New Roman" w:cs="Times New Roman"/>
                <w:szCs w:val="24"/>
              </w:rPr>
              <w:t>isk score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DC3562" w14:textId="0EBDC31B" w:rsidR="006E6F70" w:rsidRPr="00CA77C9" w:rsidRDefault="006E6F70" w:rsidP="009A70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 xml:space="preserve">AUC (95% </w:t>
            </w:r>
            <w:proofErr w:type="gramStart"/>
            <w:r w:rsidRPr="00CA77C9">
              <w:rPr>
                <w:rFonts w:ascii="Times New Roman" w:hAnsi="Times New Roman" w:cs="Times New Roman"/>
                <w:szCs w:val="24"/>
              </w:rPr>
              <w:t>CI)</w:t>
            </w:r>
            <w:r w:rsidRPr="00CA77C9">
              <w:rPr>
                <w:rFonts w:ascii="Times New Roman" w:hAnsi="Times New Roman" w:cs="Times New Roman"/>
                <w:color w:val="FF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3C4007" w14:textId="36CA5BE5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A77C9">
              <w:rPr>
                <w:rFonts w:ascii="Times New Roman" w:hAnsi="Times New Roman" w:cs="Times New Roman"/>
                <w:szCs w:val="24"/>
              </w:rPr>
              <w:t>Cutoff</w:t>
            </w:r>
            <w:r w:rsidRPr="00CA77C9">
              <w:rPr>
                <w:rFonts w:ascii="Times New Roman" w:hAnsi="Times New Roman" w:cs="Times New Roman"/>
                <w:color w:val="FF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BA305F" w14:textId="23D2B860" w:rsidR="006E6F70" w:rsidRPr="00CA77C9" w:rsidRDefault="006E6F70" w:rsidP="009A70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Sensitivity (95% CI)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6119B" w14:textId="0EA78389" w:rsidR="006E6F70" w:rsidRPr="00CA77C9" w:rsidRDefault="006E6F70" w:rsidP="009A70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Specificity (95% CI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66C3E8" w14:textId="332DD583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eastAsia="新細明體" w:hAnsi="Times New Roman" w:cs="Times New Roman"/>
                <w:szCs w:val="24"/>
              </w:rPr>
              <w:t>χ</w:t>
            </w:r>
            <w:r w:rsidRPr="00CA77C9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CA77C9">
              <w:rPr>
                <w:rFonts w:ascii="Times New Roman" w:hAnsi="Times New Roman" w:cs="Times New Roman"/>
                <w:szCs w:val="24"/>
              </w:rPr>
              <w:t xml:space="preserve"> of HL </w:t>
            </w:r>
            <w:proofErr w:type="spellStart"/>
            <w:r w:rsidRPr="00CA77C9">
              <w:rPr>
                <w:rFonts w:ascii="Times New Roman" w:hAnsi="Times New Roman" w:cs="Times New Roman"/>
                <w:szCs w:val="24"/>
              </w:rPr>
              <w:t>test</w:t>
            </w:r>
            <w:r w:rsidRPr="00CA77C9">
              <w:rPr>
                <w:rFonts w:ascii="Times New Roman" w:hAnsi="Times New Roman" w:cs="Times New Roman"/>
                <w:color w:val="FF0000"/>
                <w:szCs w:val="24"/>
                <w:vertAlign w:val="superscript"/>
              </w:rPr>
              <w:t>c</w:t>
            </w:r>
            <w:proofErr w:type="spellEnd"/>
          </w:p>
        </w:tc>
      </w:tr>
      <w:tr w:rsidR="006E6F70" w:rsidRPr="00CA77C9" w14:paraId="25F42FB1" w14:textId="33767B57" w:rsidTr="00272961">
        <w:trPr>
          <w:jc w:val="center"/>
        </w:trPr>
        <w:tc>
          <w:tcPr>
            <w:tcW w:w="1279" w:type="pct"/>
          </w:tcPr>
          <w:p w14:paraId="5EBF4238" w14:textId="038DC87B" w:rsidR="006E6F70" w:rsidRPr="00CA77C9" w:rsidRDefault="006E6F70" w:rsidP="006C587B">
            <w:pPr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AKI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70F51CF3" w14:textId="77777777" w:rsidR="006E6F70" w:rsidRPr="00CA77C9" w:rsidRDefault="006E6F70" w:rsidP="006C587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3A90152B" w14:textId="77777777" w:rsidR="006E6F70" w:rsidRPr="00CA77C9" w:rsidRDefault="006E6F70" w:rsidP="006C587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686CD30E" w14:textId="77777777" w:rsidR="006E6F70" w:rsidRPr="00CA77C9" w:rsidRDefault="006E6F70" w:rsidP="006C587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358F48C5" w14:textId="77777777" w:rsidR="006E6F70" w:rsidRPr="00CA77C9" w:rsidRDefault="006E6F70" w:rsidP="006C587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63668D33" w14:textId="77777777" w:rsidR="006E6F70" w:rsidRPr="00CA77C9" w:rsidRDefault="006E6F70" w:rsidP="006C587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6E6F70" w:rsidRPr="00CA77C9" w14:paraId="65858265" w14:textId="7043BA23" w:rsidTr="00272961">
        <w:trPr>
          <w:jc w:val="center"/>
        </w:trPr>
        <w:tc>
          <w:tcPr>
            <w:tcW w:w="1279" w:type="pct"/>
          </w:tcPr>
          <w:p w14:paraId="682A3D7F" w14:textId="77777777" w:rsidR="006E6F70" w:rsidRPr="00CA77C9" w:rsidRDefault="006E6F70" w:rsidP="006E6F7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04 Forman risk score</w:t>
            </w:r>
          </w:p>
        </w:tc>
        <w:tc>
          <w:tcPr>
            <w:tcW w:w="761" w:type="pct"/>
            <w:vAlign w:val="center"/>
          </w:tcPr>
          <w:p w14:paraId="2D2EE12F" w14:textId="52D8902D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59.2 (58.2 – 60.2)</w:t>
            </w:r>
          </w:p>
        </w:tc>
        <w:tc>
          <w:tcPr>
            <w:tcW w:w="443" w:type="pct"/>
          </w:tcPr>
          <w:p w14:paraId="50CDC01A" w14:textId="299E9850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27" w:type="pct"/>
          </w:tcPr>
          <w:p w14:paraId="6E54D622" w14:textId="4831B164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45.85 (42.5 - 49.2)</w:t>
            </w:r>
          </w:p>
        </w:tc>
        <w:tc>
          <w:tcPr>
            <w:tcW w:w="968" w:type="pct"/>
          </w:tcPr>
          <w:p w14:paraId="51790FFF" w14:textId="5E989091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69.80 (68.8 - 70.8)</w:t>
            </w:r>
          </w:p>
        </w:tc>
        <w:tc>
          <w:tcPr>
            <w:tcW w:w="622" w:type="pct"/>
          </w:tcPr>
          <w:p w14:paraId="7148BE08" w14:textId="23EC671E" w:rsidR="006E6F70" w:rsidRPr="00CA77C9" w:rsidRDefault="00664294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7.8</w:t>
            </w:r>
          </w:p>
        </w:tc>
      </w:tr>
      <w:tr w:rsidR="006E6F70" w:rsidRPr="00CA77C9" w14:paraId="0CDD9EBF" w14:textId="0EAF39B6" w:rsidTr="00272961">
        <w:trPr>
          <w:jc w:val="center"/>
        </w:trPr>
        <w:tc>
          <w:tcPr>
            <w:tcW w:w="1279" w:type="pct"/>
          </w:tcPr>
          <w:p w14:paraId="68B7372F" w14:textId="30933F42" w:rsidR="006E6F70" w:rsidRPr="00CA77C9" w:rsidRDefault="006E6F70" w:rsidP="006E6F7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 xml:space="preserve">2010 </w:t>
            </w:r>
            <w:proofErr w:type="spellStart"/>
            <w:r w:rsidRPr="00CA77C9">
              <w:rPr>
                <w:rFonts w:ascii="Times New Roman" w:hAnsi="Times New Roman" w:cs="Times New Roman"/>
                <w:szCs w:val="24"/>
              </w:rPr>
              <w:t>Verdiani</w:t>
            </w:r>
            <w:proofErr w:type="spellEnd"/>
          </w:p>
        </w:tc>
        <w:tc>
          <w:tcPr>
            <w:tcW w:w="761" w:type="pct"/>
            <w:vAlign w:val="center"/>
          </w:tcPr>
          <w:p w14:paraId="6A9FBB34" w14:textId="2E4E5225" w:rsidR="006E6F70" w:rsidRPr="00CA77C9" w:rsidRDefault="007F47B7" w:rsidP="007F47B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57.9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5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6.8 – 58.9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43" w:type="pct"/>
          </w:tcPr>
          <w:p w14:paraId="07DDE226" w14:textId="39155FDC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927" w:type="pct"/>
          </w:tcPr>
          <w:p w14:paraId="08A8E7C2" w14:textId="7336B3EE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70.51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7.3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73.5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68" w:type="pct"/>
          </w:tcPr>
          <w:p w14:paraId="19DE147D" w14:textId="11DF4326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42.23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41.2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43.3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22" w:type="pct"/>
          </w:tcPr>
          <w:p w14:paraId="7345B7E2" w14:textId="5CEE313D" w:rsidR="006E6F70" w:rsidRPr="00CA77C9" w:rsidRDefault="00664294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21.6</w:t>
            </w:r>
          </w:p>
        </w:tc>
      </w:tr>
      <w:tr w:rsidR="006E6F70" w:rsidRPr="00CA77C9" w14:paraId="66AEB312" w14:textId="54AC3EDA" w:rsidTr="00272961">
        <w:trPr>
          <w:jc w:val="center"/>
        </w:trPr>
        <w:tc>
          <w:tcPr>
            <w:tcW w:w="1279" w:type="pct"/>
          </w:tcPr>
          <w:p w14:paraId="75CD785F" w14:textId="77777777" w:rsidR="006E6F70" w:rsidRPr="00CA77C9" w:rsidRDefault="006E6F70" w:rsidP="006E6F7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1 Basel risk score</w:t>
            </w:r>
          </w:p>
        </w:tc>
        <w:tc>
          <w:tcPr>
            <w:tcW w:w="761" w:type="pct"/>
            <w:vAlign w:val="center"/>
          </w:tcPr>
          <w:p w14:paraId="33372C63" w14:textId="686B906F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56.4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55.4 – 57.4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43" w:type="pct"/>
          </w:tcPr>
          <w:p w14:paraId="461FB55A" w14:textId="14D54F91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27" w:type="pct"/>
          </w:tcPr>
          <w:p w14:paraId="0653E057" w14:textId="71976409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43.43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40.1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46.8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68" w:type="pct"/>
          </w:tcPr>
          <w:p w14:paraId="4F6BA782" w14:textId="36A678CD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5.03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4.0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6.1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22" w:type="pct"/>
          </w:tcPr>
          <w:p w14:paraId="6EF424CF" w14:textId="03674EF9" w:rsidR="006E6F70" w:rsidRPr="00CA77C9" w:rsidRDefault="00664294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2.3</w:t>
            </w:r>
          </w:p>
        </w:tc>
      </w:tr>
      <w:tr w:rsidR="006E6F70" w:rsidRPr="00CA77C9" w14:paraId="7AB16D2B" w14:textId="2734FD75" w:rsidTr="00272961">
        <w:trPr>
          <w:jc w:val="center"/>
        </w:trPr>
        <w:tc>
          <w:tcPr>
            <w:tcW w:w="1279" w:type="pct"/>
          </w:tcPr>
          <w:p w14:paraId="7967920B" w14:textId="1BEE8B9D" w:rsidR="006E6F70" w:rsidRPr="00CA77C9" w:rsidRDefault="006E6F70" w:rsidP="006E6F7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3 Wang</w:t>
            </w:r>
          </w:p>
        </w:tc>
        <w:tc>
          <w:tcPr>
            <w:tcW w:w="761" w:type="pct"/>
            <w:vAlign w:val="center"/>
          </w:tcPr>
          <w:p w14:paraId="4FB3F971" w14:textId="0BD60959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63.6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65.6 – 64.6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43" w:type="pct"/>
          </w:tcPr>
          <w:p w14:paraId="6052C50D" w14:textId="5949FA1E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927" w:type="pct"/>
          </w:tcPr>
          <w:p w14:paraId="4A05DC8D" w14:textId="3A52C5E9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56.22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52.8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59.6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68" w:type="pct"/>
          </w:tcPr>
          <w:p w14:paraId="31E41659" w14:textId="29C55FB4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3.69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2.6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4.7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22" w:type="pct"/>
          </w:tcPr>
          <w:p w14:paraId="36EC267B" w14:textId="330108B7" w:rsidR="006E6F70" w:rsidRPr="00CA77C9" w:rsidRDefault="00664294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7.8</w:t>
            </w:r>
          </w:p>
        </w:tc>
      </w:tr>
      <w:tr w:rsidR="006E6F70" w:rsidRPr="00CA77C9" w14:paraId="0965E4D5" w14:textId="1C8D0045" w:rsidTr="00272961">
        <w:trPr>
          <w:jc w:val="center"/>
        </w:trPr>
        <w:tc>
          <w:tcPr>
            <w:tcW w:w="1279" w:type="pct"/>
          </w:tcPr>
          <w:p w14:paraId="30D024AF" w14:textId="296EC833" w:rsidR="006E6F70" w:rsidRPr="00CA77C9" w:rsidRDefault="006E6F70" w:rsidP="006E6F7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6 Zhou</w:t>
            </w:r>
          </w:p>
        </w:tc>
        <w:tc>
          <w:tcPr>
            <w:tcW w:w="761" w:type="pct"/>
            <w:vAlign w:val="center"/>
          </w:tcPr>
          <w:p w14:paraId="1E51E87E" w14:textId="045FB41E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53.8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52.8 – 54.8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43" w:type="pct"/>
          </w:tcPr>
          <w:p w14:paraId="5A660167" w14:textId="5F0886FB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927" w:type="pct"/>
          </w:tcPr>
          <w:p w14:paraId="16F44AE5" w14:textId="7F119FDB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74.31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71.3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77.2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68" w:type="pct"/>
          </w:tcPr>
          <w:p w14:paraId="4FA5AFB1" w14:textId="3B94E1F2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32.75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31.7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33.8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22" w:type="pct"/>
          </w:tcPr>
          <w:p w14:paraId="68502AC2" w14:textId="2A93CAB5" w:rsidR="006E6F70" w:rsidRPr="00CA77C9" w:rsidRDefault="00664294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9.2</w:t>
            </w:r>
          </w:p>
        </w:tc>
      </w:tr>
      <w:tr w:rsidR="006E6F70" w:rsidRPr="00CA77C9" w14:paraId="35DC1108" w14:textId="6685508E" w:rsidTr="00272961">
        <w:trPr>
          <w:jc w:val="center"/>
        </w:trPr>
        <w:tc>
          <w:tcPr>
            <w:tcW w:w="1279" w:type="pct"/>
          </w:tcPr>
          <w:p w14:paraId="16B8732A" w14:textId="4DE50611" w:rsidR="006E6F70" w:rsidRPr="00CA77C9" w:rsidRDefault="006E6F70" w:rsidP="006E6F70">
            <w:pPr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AKI stage 3</w:t>
            </w:r>
          </w:p>
        </w:tc>
        <w:tc>
          <w:tcPr>
            <w:tcW w:w="761" w:type="pct"/>
            <w:vAlign w:val="center"/>
          </w:tcPr>
          <w:p w14:paraId="16BE2978" w14:textId="77777777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3" w:type="pct"/>
          </w:tcPr>
          <w:p w14:paraId="331A74B4" w14:textId="77777777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27" w:type="pct"/>
          </w:tcPr>
          <w:p w14:paraId="0C17E1BC" w14:textId="77777777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8" w:type="pct"/>
          </w:tcPr>
          <w:p w14:paraId="3EAFA951" w14:textId="77777777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22" w:type="pct"/>
          </w:tcPr>
          <w:p w14:paraId="23704FFF" w14:textId="77777777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6E6F70" w:rsidRPr="00CA77C9" w14:paraId="03930B65" w14:textId="26B9BF82" w:rsidTr="00272961">
        <w:trPr>
          <w:jc w:val="center"/>
        </w:trPr>
        <w:tc>
          <w:tcPr>
            <w:tcW w:w="1279" w:type="pct"/>
          </w:tcPr>
          <w:p w14:paraId="57DEF09B" w14:textId="2D05E11B" w:rsidR="006E6F70" w:rsidRPr="00CA77C9" w:rsidRDefault="006E6F70" w:rsidP="006E6F7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04 Forman risk score</w:t>
            </w:r>
          </w:p>
        </w:tc>
        <w:tc>
          <w:tcPr>
            <w:tcW w:w="761" w:type="pct"/>
            <w:vAlign w:val="center"/>
          </w:tcPr>
          <w:p w14:paraId="76F01C84" w14:textId="45F55C54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72.8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71.9 – 73.7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43" w:type="pct"/>
          </w:tcPr>
          <w:p w14:paraId="153FC47F" w14:textId="5194E5D3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27" w:type="pct"/>
          </w:tcPr>
          <w:p w14:paraId="0C6CA1E7" w14:textId="719F7857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71.94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6.0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77.4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68" w:type="pct"/>
          </w:tcPr>
          <w:p w14:paraId="27809B58" w14:textId="275C287F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9.46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8.5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70.4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22" w:type="pct"/>
          </w:tcPr>
          <w:p w14:paraId="3EF497D9" w14:textId="4356C4D0" w:rsidR="006E6F70" w:rsidRPr="00CA77C9" w:rsidRDefault="00664294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17.5</w:t>
            </w:r>
          </w:p>
        </w:tc>
      </w:tr>
      <w:tr w:rsidR="006E6F70" w:rsidRPr="00CA77C9" w14:paraId="3843C541" w14:textId="48722D75" w:rsidTr="00272961">
        <w:trPr>
          <w:jc w:val="center"/>
        </w:trPr>
        <w:tc>
          <w:tcPr>
            <w:tcW w:w="1279" w:type="pct"/>
          </w:tcPr>
          <w:p w14:paraId="3697BA6F" w14:textId="7F07CE3F" w:rsidR="006E6F70" w:rsidRPr="00CA77C9" w:rsidRDefault="006E6F70" w:rsidP="006E6F7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 xml:space="preserve">2010 </w:t>
            </w:r>
            <w:proofErr w:type="spellStart"/>
            <w:r w:rsidRPr="00CA77C9">
              <w:rPr>
                <w:rFonts w:ascii="Times New Roman" w:hAnsi="Times New Roman" w:cs="Times New Roman"/>
                <w:szCs w:val="24"/>
              </w:rPr>
              <w:t>Verdiani</w:t>
            </w:r>
            <w:proofErr w:type="spellEnd"/>
          </w:p>
        </w:tc>
        <w:tc>
          <w:tcPr>
            <w:tcW w:w="761" w:type="pct"/>
            <w:vAlign w:val="center"/>
          </w:tcPr>
          <w:p w14:paraId="7D8A2895" w14:textId="6225719C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63.5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62.5 – 64.5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43" w:type="pct"/>
          </w:tcPr>
          <w:p w14:paraId="2BFB3725" w14:textId="5EA650FF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927" w:type="pct"/>
          </w:tcPr>
          <w:p w14:paraId="148829B8" w14:textId="04AB0F9C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81.82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76.5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86.4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68" w:type="pct"/>
          </w:tcPr>
          <w:p w14:paraId="6763884A" w14:textId="5B60E182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41.68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40.7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42.7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22" w:type="pct"/>
          </w:tcPr>
          <w:p w14:paraId="5F46C23C" w14:textId="632CD951" w:rsidR="006E6F70" w:rsidRPr="00CA77C9" w:rsidRDefault="00664294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44.5</w:t>
            </w:r>
          </w:p>
        </w:tc>
      </w:tr>
      <w:tr w:rsidR="006E6F70" w:rsidRPr="00CA77C9" w14:paraId="5BD01CB1" w14:textId="389664BE" w:rsidTr="00272961">
        <w:trPr>
          <w:jc w:val="center"/>
        </w:trPr>
        <w:tc>
          <w:tcPr>
            <w:tcW w:w="1279" w:type="pct"/>
          </w:tcPr>
          <w:p w14:paraId="516B2BA6" w14:textId="7612131B" w:rsidR="006E6F70" w:rsidRPr="00CA77C9" w:rsidRDefault="006E6F70" w:rsidP="006E6F7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1 Basel risk score</w:t>
            </w:r>
          </w:p>
        </w:tc>
        <w:tc>
          <w:tcPr>
            <w:tcW w:w="761" w:type="pct"/>
            <w:vAlign w:val="center"/>
          </w:tcPr>
          <w:p w14:paraId="31273F0C" w14:textId="1E833E4F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64.7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63.7 – 65.7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43" w:type="pct"/>
          </w:tcPr>
          <w:p w14:paraId="341661E8" w14:textId="3AB2F3BA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27" w:type="pct"/>
          </w:tcPr>
          <w:p w14:paraId="31E3BC96" w14:textId="3A6E4A0B" w:rsidR="006E6F70" w:rsidRPr="00CA77C9" w:rsidRDefault="007F47B7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55.73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="00DA3641"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49.4</w:t>
            </w:r>
            <w:r w:rsidR="00DA3641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="00DA3641"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2.0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68" w:type="pct"/>
          </w:tcPr>
          <w:p w14:paraId="24F6959E" w14:textId="5AA4286F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4.79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3.8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5.8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22" w:type="pct"/>
          </w:tcPr>
          <w:p w14:paraId="7CA3AAE8" w14:textId="3A96D286" w:rsidR="006E6F70" w:rsidRPr="00CA77C9" w:rsidRDefault="00664294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3.1</w:t>
            </w:r>
          </w:p>
        </w:tc>
      </w:tr>
      <w:tr w:rsidR="006E6F70" w:rsidRPr="00CA77C9" w14:paraId="629D6BF2" w14:textId="2DE076FA" w:rsidTr="00272961">
        <w:trPr>
          <w:jc w:val="center"/>
        </w:trPr>
        <w:tc>
          <w:tcPr>
            <w:tcW w:w="1279" w:type="pct"/>
          </w:tcPr>
          <w:p w14:paraId="6A738371" w14:textId="31022EA1" w:rsidR="006E6F70" w:rsidRPr="00CA77C9" w:rsidRDefault="006E6F70" w:rsidP="006E6F7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3 Wang</w:t>
            </w:r>
          </w:p>
        </w:tc>
        <w:tc>
          <w:tcPr>
            <w:tcW w:w="761" w:type="pct"/>
            <w:vAlign w:val="center"/>
          </w:tcPr>
          <w:p w14:paraId="7AC317DE" w14:textId="4FD615DD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77.7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76.9 – 78.6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43" w:type="pct"/>
          </w:tcPr>
          <w:p w14:paraId="5737A37A" w14:textId="1CCC85D9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927" w:type="pct"/>
          </w:tcPr>
          <w:p w14:paraId="4801830A" w14:textId="495A9278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2.06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55.8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8.1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68" w:type="pct"/>
          </w:tcPr>
          <w:p w14:paraId="1C80262F" w14:textId="2D7A0B2D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81.37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80.5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82.2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22" w:type="pct"/>
          </w:tcPr>
          <w:p w14:paraId="17410F7E" w14:textId="6DDA5FB8" w:rsidR="006E6F70" w:rsidRPr="00CA77C9" w:rsidRDefault="00664294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19.8</w:t>
            </w:r>
          </w:p>
        </w:tc>
      </w:tr>
      <w:tr w:rsidR="006E6F70" w:rsidRPr="00CA77C9" w14:paraId="401396A0" w14:textId="35FC10DE" w:rsidTr="00272961">
        <w:trPr>
          <w:jc w:val="center"/>
        </w:trPr>
        <w:tc>
          <w:tcPr>
            <w:tcW w:w="1279" w:type="pct"/>
          </w:tcPr>
          <w:p w14:paraId="0E4D7AB1" w14:textId="5B0E922E" w:rsidR="006E6F70" w:rsidRPr="00CA77C9" w:rsidRDefault="006E6F70" w:rsidP="006E6F7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6 Zhou</w:t>
            </w:r>
          </w:p>
        </w:tc>
        <w:tc>
          <w:tcPr>
            <w:tcW w:w="761" w:type="pct"/>
            <w:vAlign w:val="center"/>
          </w:tcPr>
          <w:p w14:paraId="4056B0FD" w14:textId="79A0D941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57.8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56.8 – 58.9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43" w:type="pct"/>
          </w:tcPr>
          <w:p w14:paraId="3F26AF0F" w14:textId="779A9D80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927" w:type="pct"/>
          </w:tcPr>
          <w:p w14:paraId="76E7A74E" w14:textId="0D2A4C72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58.10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51.8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4.3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68" w:type="pct"/>
          </w:tcPr>
          <w:p w14:paraId="39136D87" w14:textId="7CCE349C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57.39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56.4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58.4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22" w:type="pct"/>
          </w:tcPr>
          <w:p w14:paraId="221FE20D" w14:textId="35FBF1B5" w:rsidR="006E6F70" w:rsidRPr="00CA77C9" w:rsidRDefault="00664294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7.6</w:t>
            </w:r>
          </w:p>
        </w:tc>
      </w:tr>
      <w:tr w:rsidR="006E6F70" w:rsidRPr="00CA77C9" w14:paraId="59918DF4" w14:textId="3C2FD88D" w:rsidTr="00272961">
        <w:trPr>
          <w:jc w:val="center"/>
        </w:trPr>
        <w:tc>
          <w:tcPr>
            <w:tcW w:w="1279" w:type="pct"/>
          </w:tcPr>
          <w:p w14:paraId="6ED3F6F0" w14:textId="4C896E21" w:rsidR="006E6F70" w:rsidRPr="00CA77C9" w:rsidRDefault="006E6F70" w:rsidP="006E6F70">
            <w:pPr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Dialysis within 7 days</w:t>
            </w:r>
          </w:p>
        </w:tc>
        <w:tc>
          <w:tcPr>
            <w:tcW w:w="761" w:type="pct"/>
            <w:vAlign w:val="center"/>
          </w:tcPr>
          <w:p w14:paraId="47807E5B" w14:textId="77777777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3" w:type="pct"/>
          </w:tcPr>
          <w:p w14:paraId="62388BED" w14:textId="77777777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27" w:type="pct"/>
          </w:tcPr>
          <w:p w14:paraId="1552F251" w14:textId="77777777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8" w:type="pct"/>
          </w:tcPr>
          <w:p w14:paraId="5B76F6AB" w14:textId="77777777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22" w:type="pct"/>
          </w:tcPr>
          <w:p w14:paraId="12936C2C" w14:textId="77777777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6E6F70" w:rsidRPr="00CA77C9" w14:paraId="6D333B1C" w14:textId="3CA98A62" w:rsidTr="00272961">
        <w:trPr>
          <w:jc w:val="center"/>
        </w:trPr>
        <w:tc>
          <w:tcPr>
            <w:tcW w:w="1279" w:type="pct"/>
          </w:tcPr>
          <w:p w14:paraId="18DA2410" w14:textId="5318CAC0" w:rsidR="006E6F70" w:rsidRPr="00CA77C9" w:rsidRDefault="006E6F70" w:rsidP="006E6F7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04 Forman risk score</w:t>
            </w:r>
          </w:p>
        </w:tc>
        <w:tc>
          <w:tcPr>
            <w:tcW w:w="761" w:type="pct"/>
            <w:vAlign w:val="center"/>
          </w:tcPr>
          <w:p w14:paraId="19693E74" w14:textId="1B4FE4F0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71.2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70.3 – 72.1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43" w:type="pct"/>
          </w:tcPr>
          <w:p w14:paraId="3C388D7D" w14:textId="74AF2F05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27" w:type="pct"/>
          </w:tcPr>
          <w:p w14:paraId="2F3B67A1" w14:textId="098637A9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71.23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59.4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81.2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68" w:type="pct"/>
          </w:tcPr>
          <w:p w14:paraId="5BDC0D66" w14:textId="1A921D35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8.64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7.7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9.6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22" w:type="pct"/>
          </w:tcPr>
          <w:p w14:paraId="4F2EA67F" w14:textId="0C67C517" w:rsidR="006E6F70" w:rsidRPr="00CA77C9" w:rsidRDefault="00664294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6.6</w:t>
            </w:r>
          </w:p>
        </w:tc>
      </w:tr>
      <w:tr w:rsidR="006E6F70" w:rsidRPr="00CA77C9" w14:paraId="6FE3924F" w14:textId="4BB62842" w:rsidTr="00272961">
        <w:trPr>
          <w:jc w:val="center"/>
        </w:trPr>
        <w:tc>
          <w:tcPr>
            <w:tcW w:w="1279" w:type="pct"/>
          </w:tcPr>
          <w:p w14:paraId="3DBE9E16" w14:textId="6C65C222" w:rsidR="006E6F70" w:rsidRPr="00CA77C9" w:rsidRDefault="006E6F70" w:rsidP="006E6F7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 xml:space="preserve">2010 </w:t>
            </w:r>
            <w:proofErr w:type="spellStart"/>
            <w:r w:rsidRPr="00CA77C9">
              <w:rPr>
                <w:rFonts w:ascii="Times New Roman" w:hAnsi="Times New Roman" w:cs="Times New Roman"/>
                <w:szCs w:val="24"/>
              </w:rPr>
              <w:t>Verdiani</w:t>
            </w:r>
            <w:proofErr w:type="spellEnd"/>
          </w:p>
        </w:tc>
        <w:tc>
          <w:tcPr>
            <w:tcW w:w="761" w:type="pct"/>
            <w:vAlign w:val="center"/>
          </w:tcPr>
          <w:p w14:paraId="6C00A5BF" w14:textId="60182FC7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60.6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59.6 – 61.6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43" w:type="pct"/>
          </w:tcPr>
          <w:p w14:paraId="6066E7D8" w14:textId="711D12DF" w:rsidR="006E6F70" w:rsidRPr="00CA77C9" w:rsidRDefault="006E6F70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927" w:type="pct"/>
          </w:tcPr>
          <w:p w14:paraId="3D2546C4" w14:textId="011CD9A8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82.19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71.5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90.2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68" w:type="pct"/>
          </w:tcPr>
          <w:p w14:paraId="6E507E21" w14:textId="057320EE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41.22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40.2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42.2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22" w:type="pct"/>
          </w:tcPr>
          <w:p w14:paraId="263348D1" w14:textId="053B0C45" w:rsidR="006E6F70" w:rsidRPr="00CA77C9" w:rsidRDefault="00664294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25.4</w:t>
            </w:r>
          </w:p>
        </w:tc>
      </w:tr>
      <w:tr w:rsidR="006E6F70" w:rsidRPr="00CA77C9" w14:paraId="24FF93FD" w14:textId="187D2F6D" w:rsidTr="00272961">
        <w:trPr>
          <w:jc w:val="center"/>
        </w:trPr>
        <w:tc>
          <w:tcPr>
            <w:tcW w:w="1279" w:type="pct"/>
          </w:tcPr>
          <w:p w14:paraId="3CC448B0" w14:textId="164812AB" w:rsidR="006E6F70" w:rsidRPr="00CA77C9" w:rsidRDefault="006E6F70" w:rsidP="006E6F7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1 Basel risk score</w:t>
            </w:r>
          </w:p>
        </w:tc>
        <w:tc>
          <w:tcPr>
            <w:tcW w:w="761" w:type="pct"/>
            <w:vAlign w:val="center"/>
          </w:tcPr>
          <w:p w14:paraId="1EA9C90F" w14:textId="7C8D83AE" w:rsidR="006E6F70" w:rsidRPr="00CA77C9" w:rsidRDefault="00DA3641" w:rsidP="00DA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61.1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60.1 – 62.1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43" w:type="pct"/>
          </w:tcPr>
          <w:p w14:paraId="3579A4DC" w14:textId="4591E616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27" w:type="pct"/>
          </w:tcPr>
          <w:p w14:paraId="0056F0F4" w14:textId="1CFC14BD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82.19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71.5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90.2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68" w:type="pct"/>
          </w:tcPr>
          <w:p w14:paraId="26DAC042" w14:textId="7C8749B7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34.37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33.4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35.4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22" w:type="pct"/>
          </w:tcPr>
          <w:p w14:paraId="1591369A" w14:textId="3F29EF06" w:rsidR="006E6F70" w:rsidRPr="00CA77C9" w:rsidRDefault="00664294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1.4</w:t>
            </w:r>
          </w:p>
        </w:tc>
      </w:tr>
      <w:tr w:rsidR="006E6F70" w:rsidRPr="00CA77C9" w14:paraId="3A86FDAE" w14:textId="7EE868CA" w:rsidTr="00272961">
        <w:trPr>
          <w:jc w:val="center"/>
        </w:trPr>
        <w:tc>
          <w:tcPr>
            <w:tcW w:w="1279" w:type="pct"/>
          </w:tcPr>
          <w:p w14:paraId="698470A0" w14:textId="4D0DC80D" w:rsidR="006E6F70" w:rsidRPr="00CA77C9" w:rsidRDefault="006E6F70" w:rsidP="006E6F7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3 Wang</w:t>
            </w:r>
          </w:p>
        </w:tc>
        <w:tc>
          <w:tcPr>
            <w:tcW w:w="761" w:type="pct"/>
            <w:vAlign w:val="center"/>
          </w:tcPr>
          <w:p w14:paraId="242DABBE" w14:textId="6F15430C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77.4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76.5 – 78.2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43" w:type="pct"/>
          </w:tcPr>
          <w:p w14:paraId="6E39DDB5" w14:textId="07359109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927" w:type="pct"/>
          </w:tcPr>
          <w:p w14:paraId="51110298" w14:textId="10373B4C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83.56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73.0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91.2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68" w:type="pct"/>
          </w:tcPr>
          <w:p w14:paraId="0ECAA87B" w14:textId="6B98F83E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2.17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1.2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3.2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22" w:type="pct"/>
          </w:tcPr>
          <w:p w14:paraId="35090C16" w14:textId="0A9B4926" w:rsidR="006E6F70" w:rsidRPr="00CA77C9" w:rsidRDefault="00664294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12.0</w:t>
            </w:r>
          </w:p>
        </w:tc>
      </w:tr>
      <w:tr w:rsidR="006E6F70" w:rsidRPr="00CA77C9" w14:paraId="04F14F88" w14:textId="372187D4" w:rsidTr="00272961">
        <w:trPr>
          <w:jc w:val="center"/>
        </w:trPr>
        <w:tc>
          <w:tcPr>
            <w:tcW w:w="1279" w:type="pct"/>
            <w:tcBorders>
              <w:bottom w:val="single" w:sz="4" w:space="0" w:color="auto"/>
            </w:tcBorders>
          </w:tcPr>
          <w:p w14:paraId="156AA547" w14:textId="07A61A15" w:rsidR="006E6F70" w:rsidRPr="00CA77C9" w:rsidRDefault="006E6F70" w:rsidP="006E6F7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6 Zhou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13CE50CC" w14:textId="71E19C9C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53.7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52.7 – 54.7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12E53CF7" w14:textId="3AA74E20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76366389" w14:textId="7EFBB54F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52.05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40.0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63.9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25FEEACE" w14:textId="46DA0209" w:rsidR="006E6F70" w:rsidRPr="00CA77C9" w:rsidRDefault="00DA3641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57.04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56.0</w:t>
            </w: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 - </w:t>
            </w:r>
            <w:r w:rsidRPr="00CA77C9">
              <w:rPr>
                <w:rStyle w:val="result"/>
                <w:rFonts w:ascii="Times New Roman" w:hAnsi="Times New Roman" w:cs="Times New Roman"/>
                <w:color w:val="000000" w:themeColor="text1"/>
                <w:szCs w:val="24"/>
              </w:rPr>
              <w:t>58.1</w:t>
            </w:r>
            <w:r w:rsidR="006E6F70"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1C648FB5" w14:textId="6BE526D6" w:rsidR="006E6F70" w:rsidRPr="00CA77C9" w:rsidRDefault="00664294" w:rsidP="006E6F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 w:themeColor="text1"/>
                <w:szCs w:val="24"/>
              </w:rPr>
              <w:t>4.4</w:t>
            </w:r>
          </w:p>
        </w:tc>
      </w:tr>
    </w:tbl>
    <w:p w14:paraId="6C7D75EB" w14:textId="3A28E43B" w:rsidR="001620B7" w:rsidRPr="00CA77C9" w:rsidRDefault="009269E9">
      <w:pPr>
        <w:rPr>
          <w:rFonts w:ascii="Times New Roman" w:hAnsi="Times New Roman" w:cs="Times New Roman"/>
          <w:szCs w:val="24"/>
        </w:rPr>
      </w:pPr>
      <w:r w:rsidRPr="00CA77C9">
        <w:rPr>
          <w:rFonts w:ascii="Times New Roman" w:hAnsi="Times New Roman" w:cs="Times New Roman"/>
          <w:szCs w:val="24"/>
        </w:rPr>
        <w:t xml:space="preserve">AKI, acute kidney injury; </w:t>
      </w:r>
      <w:r w:rsidR="006E6F70" w:rsidRPr="00CA77C9">
        <w:rPr>
          <w:rFonts w:ascii="Times New Roman" w:hAnsi="Times New Roman" w:cs="Times New Roman"/>
          <w:szCs w:val="24"/>
        </w:rPr>
        <w:t xml:space="preserve">AUC, area under the </w:t>
      </w:r>
      <w:r w:rsidRPr="00CA77C9">
        <w:rPr>
          <w:rFonts w:ascii="Times New Roman" w:hAnsi="Times New Roman" w:cs="Times New Roman"/>
          <w:szCs w:val="24"/>
        </w:rPr>
        <w:t xml:space="preserve">receiver operating characteristic </w:t>
      </w:r>
      <w:r w:rsidR="006E6F70" w:rsidRPr="00CA77C9">
        <w:rPr>
          <w:rFonts w:ascii="Times New Roman" w:hAnsi="Times New Roman" w:cs="Times New Roman"/>
          <w:szCs w:val="24"/>
        </w:rPr>
        <w:t>curve; CI, confidence interval; HL, Hosmer</w:t>
      </w:r>
      <w:r w:rsidRPr="00CA77C9">
        <w:rPr>
          <w:rFonts w:ascii="Times New Roman" w:hAnsi="Times New Roman" w:cs="Times New Roman"/>
          <w:szCs w:val="24"/>
        </w:rPr>
        <w:t>–</w:t>
      </w:r>
      <w:proofErr w:type="spellStart"/>
      <w:r w:rsidR="006E6F70" w:rsidRPr="00CA77C9">
        <w:rPr>
          <w:rFonts w:ascii="Times New Roman" w:hAnsi="Times New Roman" w:cs="Times New Roman"/>
          <w:szCs w:val="24"/>
        </w:rPr>
        <w:t>Lemeshow</w:t>
      </w:r>
      <w:proofErr w:type="spellEnd"/>
      <w:r w:rsidRPr="00CA77C9">
        <w:rPr>
          <w:rFonts w:ascii="Times New Roman" w:hAnsi="Times New Roman" w:cs="Times New Roman"/>
          <w:szCs w:val="24"/>
        </w:rPr>
        <w:t>.</w:t>
      </w:r>
      <w:r w:rsidR="006E6F70" w:rsidRPr="00CA77C9">
        <w:rPr>
          <w:rFonts w:ascii="Times New Roman" w:hAnsi="Times New Roman" w:cs="Times New Roman"/>
          <w:szCs w:val="24"/>
        </w:rPr>
        <w:t xml:space="preserve"> </w:t>
      </w:r>
    </w:p>
    <w:p w14:paraId="0A7B9052" w14:textId="57EDB2AB" w:rsidR="006E6F70" w:rsidRPr="00CA77C9" w:rsidRDefault="006E6F70" w:rsidP="006E6F70">
      <w:pPr>
        <w:rPr>
          <w:rFonts w:ascii="Times New Roman" w:hAnsi="Times New Roman" w:cs="Times New Roman"/>
          <w:szCs w:val="24"/>
        </w:rPr>
      </w:pPr>
      <w:r w:rsidRPr="00CA77C9">
        <w:rPr>
          <w:rFonts w:ascii="Times New Roman" w:hAnsi="Times New Roman" w:cs="Times New Roman"/>
          <w:szCs w:val="24"/>
        </w:rPr>
        <w:t xml:space="preserve">a: </w:t>
      </w:r>
      <w:r w:rsidR="00707ECA" w:rsidRPr="00CA77C9">
        <w:rPr>
          <w:rFonts w:ascii="Times New Roman" w:hAnsi="Times New Roman" w:cs="Times New Roman"/>
          <w:szCs w:val="24"/>
        </w:rPr>
        <w:t>L</w:t>
      </w:r>
      <w:r w:rsidRPr="00CA77C9">
        <w:rPr>
          <w:rFonts w:ascii="Times New Roman" w:hAnsi="Times New Roman" w:cs="Times New Roman"/>
          <w:szCs w:val="24"/>
        </w:rPr>
        <w:t>arger</w:t>
      </w:r>
      <w:r w:rsidR="00707ECA" w:rsidRPr="00CA77C9">
        <w:rPr>
          <w:rFonts w:ascii="Times New Roman" w:hAnsi="Times New Roman" w:cs="Times New Roman"/>
          <w:szCs w:val="24"/>
        </w:rPr>
        <w:t xml:space="preserve"> numbers indicate</w:t>
      </w:r>
      <w:r w:rsidRPr="00CA77C9">
        <w:rPr>
          <w:rFonts w:ascii="Times New Roman" w:hAnsi="Times New Roman" w:cs="Times New Roman"/>
          <w:szCs w:val="24"/>
        </w:rPr>
        <w:t xml:space="preserve"> better</w:t>
      </w:r>
      <w:r w:rsidR="00707ECA" w:rsidRPr="00CA77C9">
        <w:rPr>
          <w:rFonts w:ascii="Times New Roman" w:hAnsi="Times New Roman" w:cs="Times New Roman"/>
          <w:szCs w:val="24"/>
        </w:rPr>
        <w:t xml:space="preserve"> performance</w:t>
      </w:r>
      <w:r w:rsidRPr="00CA77C9">
        <w:rPr>
          <w:rFonts w:ascii="Times New Roman" w:hAnsi="Times New Roman" w:cs="Times New Roman"/>
          <w:szCs w:val="24"/>
        </w:rPr>
        <w:t>;</w:t>
      </w:r>
    </w:p>
    <w:p w14:paraId="415C5582" w14:textId="54EC39C3" w:rsidR="006E6F70" w:rsidRPr="00CA77C9" w:rsidRDefault="006E6F70" w:rsidP="006E6F70">
      <w:pPr>
        <w:rPr>
          <w:rFonts w:ascii="Times New Roman" w:hAnsi="Times New Roman" w:cs="Times New Roman"/>
          <w:szCs w:val="24"/>
        </w:rPr>
      </w:pPr>
      <w:r w:rsidRPr="00CA77C9">
        <w:rPr>
          <w:rFonts w:ascii="Times New Roman" w:hAnsi="Times New Roman" w:cs="Times New Roman"/>
          <w:szCs w:val="24"/>
        </w:rPr>
        <w:t xml:space="preserve">b: Determined </w:t>
      </w:r>
      <w:r w:rsidR="00707ECA" w:rsidRPr="00CA77C9">
        <w:rPr>
          <w:rFonts w:ascii="Times New Roman" w:hAnsi="Times New Roman" w:cs="Times New Roman"/>
          <w:szCs w:val="24"/>
        </w:rPr>
        <w:t xml:space="preserve">using the </w:t>
      </w:r>
      <w:proofErr w:type="spellStart"/>
      <w:r w:rsidRPr="00CA77C9">
        <w:rPr>
          <w:rFonts w:ascii="Times New Roman" w:hAnsi="Times New Roman" w:cs="Times New Roman"/>
          <w:szCs w:val="24"/>
        </w:rPr>
        <w:t>Youdex</w:t>
      </w:r>
      <w:proofErr w:type="spellEnd"/>
      <w:r w:rsidRPr="00CA77C9">
        <w:rPr>
          <w:rFonts w:ascii="Times New Roman" w:hAnsi="Times New Roman" w:cs="Times New Roman"/>
          <w:szCs w:val="24"/>
        </w:rPr>
        <w:t xml:space="preserve"> index;</w:t>
      </w:r>
    </w:p>
    <w:p w14:paraId="04A28CF5" w14:textId="77777777" w:rsidR="00A95FA3" w:rsidRPr="00CA77C9" w:rsidRDefault="006E6F70" w:rsidP="00A95FA3">
      <w:pPr>
        <w:rPr>
          <w:rFonts w:ascii="Times New Roman" w:hAnsi="Times New Roman" w:cs="Times New Roman"/>
          <w:szCs w:val="24"/>
        </w:rPr>
        <w:sectPr w:rsidR="00A95FA3" w:rsidRPr="00CA77C9" w:rsidSect="0075375B">
          <w:pgSz w:w="16838" w:h="11906" w:orient="landscape"/>
          <w:pgMar w:top="1440" w:right="1800" w:bottom="1440" w:left="1800" w:header="851" w:footer="992" w:gutter="0"/>
          <w:cols w:space="425"/>
          <w:docGrid w:type="lines" w:linePitch="360"/>
        </w:sectPr>
      </w:pPr>
      <w:r w:rsidRPr="00CA77C9">
        <w:rPr>
          <w:rFonts w:ascii="Times New Roman" w:hAnsi="Times New Roman" w:cs="Times New Roman"/>
          <w:szCs w:val="24"/>
        </w:rPr>
        <w:t xml:space="preserve">c: </w:t>
      </w:r>
      <w:r w:rsidR="00707ECA" w:rsidRPr="00CA77C9">
        <w:rPr>
          <w:rFonts w:ascii="Times New Roman" w:hAnsi="Times New Roman" w:cs="Times New Roman"/>
          <w:szCs w:val="24"/>
        </w:rPr>
        <w:t>L</w:t>
      </w:r>
      <w:r w:rsidRPr="00CA77C9">
        <w:rPr>
          <w:rFonts w:ascii="Times New Roman" w:hAnsi="Times New Roman" w:cs="Times New Roman"/>
          <w:szCs w:val="24"/>
        </w:rPr>
        <w:t xml:space="preserve">ower </w:t>
      </w:r>
      <w:r w:rsidR="00707ECA" w:rsidRPr="00CA77C9">
        <w:rPr>
          <w:rFonts w:ascii="Times New Roman" w:hAnsi="Times New Roman" w:cs="Times New Roman"/>
          <w:szCs w:val="24"/>
        </w:rPr>
        <w:t xml:space="preserve">numbers indicate </w:t>
      </w:r>
      <w:r w:rsidRPr="00CA77C9">
        <w:rPr>
          <w:rFonts w:ascii="Times New Roman" w:hAnsi="Times New Roman" w:cs="Times New Roman"/>
          <w:szCs w:val="24"/>
        </w:rPr>
        <w:t>better</w:t>
      </w:r>
      <w:r w:rsidR="00707ECA" w:rsidRPr="00CA77C9">
        <w:rPr>
          <w:rFonts w:ascii="Times New Roman" w:hAnsi="Times New Roman" w:cs="Times New Roman"/>
          <w:szCs w:val="24"/>
        </w:rPr>
        <w:t xml:space="preserve"> performance</w:t>
      </w:r>
      <w:r w:rsidRPr="00CA77C9">
        <w:rPr>
          <w:rFonts w:ascii="Times New Roman" w:hAnsi="Times New Roman" w:cs="Times New Roman"/>
          <w:szCs w:val="24"/>
        </w:rPr>
        <w:t>.</w:t>
      </w:r>
    </w:p>
    <w:p w14:paraId="70DFA050" w14:textId="600786AB" w:rsidR="00FB06F9" w:rsidRPr="00CA77C9" w:rsidRDefault="00A95FA3" w:rsidP="00272961">
      <w:pPr>
        <w:rPr>
          <w:rFonts w:ascii="Times New Roman" w:hAnsi="Times New Roman" w:cs="Times New Roman"/>
          <w:szCs w:val="24"/>
        </w:rPr>
      </w:pPr>
      <w:r w:rsidRPr="00CA77C9">
        <w:rPr>
          <w:rFonts w:ascii="Times New Roman" w:hAnsi="Times New Roman" w:cs="Times New Roman"/>
          <w:b/>
          <w:szCs w:val="24"/>
        </w:rPr>
        <w:lastRenderedPageBreak/>
        <w:t>Supplemental Table 2</w:t>
      </w:r>
      <w:r w:rsidRPr="00CA77C9">
        <w:rPr>
          <w:rFonts w:ascii="Times New Roman" w:hAnsi="Times New Roman" w:cs="Times New Roman"/>
          <w:szCs w:val="24"/>
        </w:rPr>
        <w:t xml:space="preserve">. </w:t>
      </w:r>
      <w:r w:rsidR="0062212E" w:rsidRPr="00CA77C9">
        <w:rPr>
          <w:rFonts w:ascii="Times New Roman" w:hAnsi="Times New Roman" w:cs="Times New Roman"/>
          <w:szCs w:val="24"/>
        </w:rPr>
        <w:t>Discrimination performance of interested outcomes using the complete data set (</w:t>
      </w:r>
      <w:r w:rsidR="0062212E" w:rsidRPr="00CA77C9">
        <w:rPr>
          <w:rFonts w:ascii="Times New Roman" w:hAnsi="Times New Roman" w:cs="Times New Roman"/>
          <w:i/>
          <w:szCs w:val="24"/>
        </w:rPr>
        <w:t>n</w:t>
      </w:r>
      <w:r w:rsidR="0062212E" w:rsidRPr="00CA77C9">
        <w:rPr>
          <w:rFonts w:ascii="Times New Roman" w:hAnsi="Times New Roman" w:cs="Times New Roman"/>
          <w:szCs w:val="24"/>
        </w:rPr>
        <w:t xml:space="preserve"> = 3,080)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2"/>
        <w:gridCol w:w="1338"/>
        <w:gridCol w:w="2173"/>
        <w:gridCol w:w="2173"/>
      </w:tblGrid>
      <w:tr w:rsidR="00081E2D" w:rsidRPr="00CA77C9" w14:paraId="58AFF8CB" w14:textId="51FCAC8A" w:rsidTr="00081E2D">
        <w:trPr>
          <w:jc w:val="center"/>
        </w:trPr>
        <w:tc>
          <w:tcPr>
            <w:tcW w:w="1851" w:type="pct"/>
            <w:tcBorders>
              <w:top w:val="single" w:sz="4" w:space="0" w:color="auto"/>
              <w:bottom w:val="single" w:sz="4" w:space="0" w:color="auto"/>
            </w:tcBorders>
          </w:tcPr>
          <w:p w14:paraId="1FE28C04" w14:textId="572E7895" w:rsidR="00081E2D" w:rsidRPr="00CA77C9" w:rsidRDefault="00081E2D" w:rsidP="00A95FA3">
            <w:pPr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Outcome/risk score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77010620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AUC, %</w:t>
            </w: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</w:tcPr>
          <w:p w14:paraId="7D54FED8" w14:textId="1EA97F84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95% CI of AUC</w:t>
            </w: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</w:tcPr>
          <w:p w14:paraId="65740000" w14:textId="74386524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eastAsia="新細明體" w:hAnsi="Times New Roman" w:cs="Times New Roman"/>
                <w:szCs w:val="24"/>
              </w:rPr>
              <w:t>χ</w:t>
            </w:r>
            <w:r w:rsidRPr="00CA77C9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CA77C9">
              <w:rPr>
                <w:rFonts w:ascii="Times New Roman" w:hAnsi="Times New Roman" w:cs="Times New Roman"/>
                <w:szCs w:val="24"/>
              </w:rPr>
              <w:t xml:space="preserve"> of HL </w:t>
            </w:r>
            <w:proofErr w:type="spellStart"/>
            <w:r w:rsidRPr="00CA77C9">
              <w:rPr>
                <w:rFonts w:ascii="Times New Roman" w:hAnsi="Times New Roman" w:cs="Times New Roman"/>
                <w:szCs w:val="24"/>
              </w:rPr>
              <w:t>test</w:t>
            </w:r>
            <w:r w:rsidRPr="00CA77C9">
              <w:rPr>
                <w:rFonts w:ascii="Times New Roman" w:hAnsi="Times New Roman" w:cs="Times New Roman"/>
                <w:color w:val="FF0000"/>
                <w:szCs w:val="24"/>
                <w:vertAlign w:val="superscript"/>
              </w:rPr>
              <w:t>a</w:t>
            </w:r>
            <w:proofErr w:type="spellEnd"/>
          </w:p>
        </w:tc>
      </w:tr>
      <w:tr w:rsidR="00081E2D" w:rsidRPr="00CA77C9" w14:paraId="0824336A" w14:textId="2E30DFFC" w:rsidTr="00081E2D">
        <w:trPr>
          <w:jc w:val="center"/>
        </w:trPr>
        <w:tc>
          <w:tcPr>
            <w:tcW w:w="1851" w:type="pct"/>
          </w:tcPr>
          <w:p w14:paraId="71E86FF1" w14:textId="6ECF2F21" w:rsidR="00081E2D" w:rsidRPr="00CA77C9" w:rsidRDefault="00081E2D" w:rsidP="00A95FA3">
            <w:pPr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AKI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70A77752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pct"/>
            <w:tcBorders>
              <w:top w:val="single" w:sz="4" w:space="0" w:color="auto"/>
            </w:tcBorders>
          </w:tcPr>
          <w:p w14:paraId="63998331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pct"/>
            <w:tcBorders>
              <w:top w:val="single" w:sz="4" w:space="0" w:color="auto"/>
            </w:tcBorders>
          </w:tcPr>
          <w:p w14:paraId="240D942D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E2D" w:rsidRPr="00CA77C9" w14:paraId="4EEFC9F3" w14:textId="37FA3CB8" w:rsidTr="00081E2D">
        <w:trPr>
          <w:jc w:val="center"/>
        </w:trPr>
        <w:tc>
          <w:tcPr>
            <w:tcW w:w="1851" w:type="pct"/>
          </w:tcPr>
          <w:p w14:paraId="6FD52DC4" w14:textId="1D12D21B" w:rsidR="00081E2D" w:rsidRPr="00CA77C9" w:rsidRDefault="00081E2D" w:rsidP="00A95FA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04 Forman risk score</w:t>
            </w:r>
          </w:p>
        </w:tc>
        <w:tc>
          <w:tcPr>
            <w:tcW w:w="741" w:type="pct"/>
            <w:vAlign w:val="center"/>
          </w:tcPr>
          <w:p w14:paraId="12C3A2DF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66.1</w:t>
            </w:r>
          </w:p>
        </w:tc>
        <w:tc>
          <w:tcPr>
            <w:tcW w:w="1204" w:type="pct"/>
            <w:vAlign w:val="center"/>
          </w:tcPr>
          <w:p w14:paraId="764C05BF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63.9 - 68.3</w:t>
            </w:r>
          </w:p>
        </w:tc>
        <w:tc>
          <w:tcPr>
            <w:tcW w:w="1204" w:type="pct"/>
          </w:tcPr>
          <w:p w14:paraId="15F8256E" w14:textId="10492B9E" w:rsidR="00081E2D" w:rsidRPr="00CA77C9" w:rsidRDefault="00D97DC2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13.9</w:t>
            </w:r>
          </w:p>
        </w:tc>
      </w:tr>
      <w:tr w:rsidR="00081E2D" w:rsidRPr="00CA77C9" w14:paraId="1AEAEE67" w14:textId="6BC0A47B" w:rsidTr="00081E2D">
        <w:trPr>
          <w:jc w:val="center"/>
        </w:trPr>
        <w:tc>
          <w:tcPr>
            <w:tcW w:w="1851" w:type="pct"/>
          </w:tcPr>
          <w:p w14:paraId="73BC579C" w14:textId="55D90A5A" w:rsidR="00081E2D" w:rsidRPr="00CA77C9" w:rsidRDefault="00081E2D" w:rsidP="00A95FA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 xml:space="preserve">2010 </w:t>
            </w:r>
            <w:proofErr w:type="spellStart"/>
            <w:r w:rsidRPr="00CA77C9">
              <w:rPr>
                <w:rFonts w:ascii="Times New Roman" w:hAnsi="Times New Roman" w:cs="Times New Roman"/>
                <w:szCs w:val="24"/>
              </w:rPr>
              <w:t>Verdiani</w:t>
            </w:r>
            <w:proofErr w:type="spellEnd"/>
          </w:p>
        </w:tc>
        <w:tc>
          <w:tcPr>
            <w:tcW w:w="741" w:type="pct"/>
            <w:vAlign w:val="center"/>
          </w:tcPr>
          <w:p w14:paraId="1B79E553" w14:textId="48991794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56.8</w:t>
            </w:r>
          </w:p>
        </w:tc>
        <w:tc>
          <w:tcPr>
            <w:tcW w:w="1204" w:type="pct"/>
            <w:vAlign w:val="center"/>
          </w:tcPr>
          <w:p w14:paraId="2E5F5920" w14:textId="342A5EB6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54.5 - 59.2</w:t>
            </w:r>
          </w:p>
        </w:tc>
        <w:tc>
          <w:tcPr>
            <w:tcW w:w="1204" w:type="pct"/>
          </w:tcPr>
          <w:p w14:paraId="5872F360" w14:textId="621B0737" w:rsidR="00081E2D" w:rsidRPr="00CA77C9" w:rsidRDefault="00D97DC2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33.5</w:t>
            </w:r>
          </w:p>
        </w:tc>
      </w:tr>
      <w:tr w:rsidR="00081E2D" w:rsidRPr="00CA77C9" w14:paraId="7968DDFE" w14:textId="4CEF8AE8" w:rsidTr="00081E2D">
        <w:trPr>
          <w:jc w:val="center"/>
        </w:trPr>
        <w:tc>
          <w:tcPr>
            <w:tcW w:w="1851" w:type="pct"/>
          </w:tcPr>
          <w:p w14:paraId="60235F71" w14:textId="76752F1C" w:rsidR="00081E2D" w:rsidRPr="00CA77C9" w:rsidRDefault="00081E2D" w:rsidP="00A95FA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1 Basel risk score</w:t>
            </w:r>
          </w:p>
        </w:tc>
        <w:tc>
          <w:tcPr>
            <w:tcW w:w="741" w:type="pct"/>
            <w:vAlign w:val="center"/>
          </w:tcPr>
          <w:p w14:paraId="0988C628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59.2</w:t>
            </w:r>
          </w:p>
        </w:tc>
        <w:tc>
          <w:tcPr>
            <w:tcW w:w="1204" w:type="pct"/>
            <w:vAlign w:val="center"/>
          </w:tcPr>
          <w:p w14:paraId="5F268FE5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56.9 - 61.5</w:t>
            </w:r>
          </w:p>
        </w:tc>
        <w:tc>
          <w:tcPr>
            <w:tcW w:w="1204" w:type="pct"/>
          </w:tcPr>
          <w:p w14:paraId="1CB0C8BD" w14:textId="41F0B960" w:rsidR="00081E2D" w:rsidRPr="00CA77C9" w:rsidRDefault="00D97DC2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11.4</w:t>
            </w:r>
          </w:p>
        </w:tc>
      </w:tr>
      <w:tr w:rsidR="00081E2D" w:rsidRPr="00CA77C9" w14:paraId="103E4792" w14:textId="4511C810" w:rsidTr="00081E2D">
        <w:trPr>
          <w:jc w:val="center"/>
        </w:trPr>
        <w:tc>
          <w:tcPr>
            <w:tcW w:w="1851" w:type="pct"/>
          </w:tcPr>
          <w:p w14:paraId="47195DF9" w14:textId="14CBD8EF" w:rsidR="00081E2D" w:rsidRPr="00CA77C9" w:rsidRDefault="00081E2D" w:rsidP="00A95FA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3 Wang</w:t>
            </w:r>
          </w:p>
        </w:tc>
        <w:tc>
          <w:tcPr>
            <w:tcW w:w="741" w:type="pct"/>
            <w:vAlign w:val="center"/>
          </w:tcPr>
          <w:p w14:paraId="4C453BA4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68.1</w:t>
            </w:r>
          </w:p>
        </w:tc>
        <w:tc>
          <w:tcPr>
            <w:tcW w:w="1204" w:type="pct"/>
            <w:vAlign w:val="center"/>
          </w:tcPr>
          <w:p w14:paraId="170DE8B5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65.8 - 70.3</w:t>
            </w:r>
          </w:p>
        </w:tc>
        <w:tc>
          <w:tcPr>
            <w:tcW w:w="1204" w:type="pct"/>
          </w:tcPr>
          <w:p w14:paraId="5634D9A4" w14:textId="4B045D09" w:rsidR="00081E2D" w:rsidRPr="00CA77C9" w:rsidRDefault="00D97DC2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15.8</w:t>
            </w:r>
          </w:p>
        </w:tc>
      </w:tr>
      <w:tr w:rsidR="00081E2D" w:rsidRPr="00CA77C9" w14:paraId="1432A9E5" w14:textId="448E3B86" w:rsidTr="00081E2D">
        <w:trPr>
          <w:jc w:val="center"/>
        </w:trPr>
        <w:tc>
          <w:tcPr>
            <w:tcW w:w="1851" w:type="pct"/>
          </w:tcPr>
          <w:p w14:paraId="21253926" w14:textId="285C5897" w:rsidR="00081E2D" w:rsidRPr="00CA77C9" w:rsidRDefault="00081E2D" w:rsidP="00A95FA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6 Zhou</w:t>
            </w:r>
          </w:p>
        </w:tc>
        <w:tc>
          <w:tcPr>
            <w:tcW w:w="741" w:type="pct"/>
            <w:vAlign w:val="center"/>
          </w:tcPr>
          <w:p w14:paraId="151D7B0C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53.0</w:t>
            </w:r>
          </w:p>
        </w:tc>
        <w:tc>
          <w:tcPr>
            <w:tcW w:w="1204" w:type="pct"/>
            <w:vAlign w:val="center"/>
          </w:tcPr>
          <w:p w14:paraId="270636DB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50.7 - 55.4</w:t>
            </w:r>
          </w:p>
        </w:tc>
        <w:tc>
          <w:tcPr>
            <w:tcW w:w="1204" w:type="pct"/>
          </w:tcPr>
          <w:p w14:paraId="1F8E6071" w14:textId="0171EEDA" w:rsidR="00081E2D" w:rsidRPr="00CA77C9" w:rsidRDefault="00D97DC2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27.6</w:t>
            </w:r>
          </w:p>
        </w:tc>
      </w:tr>
      <w:tr w:rsidR="00081E2D" w:rsidRPr="00CA77C9" w14:paraId="349882BF" w14:textId="3416A3F2" w:rsidTr="00081E2D">
        <w:trPr>
          <w:jc w:val="center"/>
        </w:trPr>
        <w:tc>
          <w:tcPr>
            <w:tcW w:w="1851" w:type="pct"/>
          </w:tcPr>
          <w:p w14:paraId="76AC7042" w14:textId="3B3C266A" w:rsidR="00081E2D" w:rsidRPr="00CA77C9" w:rsidRDefault="00081E2D" w:rsidP="00A95FA3">
            <w:pPr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AKI stage 3</w:t>
            </w:r>
          </w:p>
        </w:tc>
        <w:tc>
          <w:tcPr>
            <w:tcW w:w="741" w:type="pct"/>
          </w:tcPr>
          <w:p w14:paraId="18513C8F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pct"/>
          </w:tcPr>
          <w:p w14:paraId="7F8CFC7B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pct"/>
          </w:tcPr>
          <w:p w14:paraId="639C4D09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E2D" w:rsidRPr="00CA77C9" w14:paraId="42C6FADC" w14:textId="7E442F1A" w:rsidTr="00081E2D">
        <w:trPr>
          <w:jc w:val="center"/>
        </w:trPr>
        <w:tc>
          <w:tcPr>
            <w:tcW w:w="1851" w:type="pct"/>
          </w:tcPr>
          <w:p w14:paraId="59DCA750" w14:textId="7A2AE77D" w:rsidR="00081E2D" w:rsidRPr="00CA77C9" w:rsidRDefault="00081E2D" w:rsidP="00A95FA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04 Forman risk score</w:t>
            </w:r>
          </w:p>
        </w:tc>
        <w:tc>
          <w:tcPr>
            <w:tcW w:w="741" w:type="pct"/>
            <w:vAlign w:val="center"/>
          </w:tcPr>
          <w:p w14:paraId="1FF93EE2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79.1</w:t>
            </w:r>
          </w:p>
        </w:tc>
        <w:tc>
          <w:tcPr>
            <w:tcW w:w="1204" w:type="pct"/>
            <w:vAlign w:val="center"/>
          </w:tcPr>
          <w:p w14:paraId="37EE27B0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77.1 - 81.2</w:t>
            </w:r>
          </w:p>
        </w:tc>
        <w:tc>
          <w:tcPr>
            <w:tcW w:w="1204" w:type="pct"/>
          </w:tcPr>
          <w:p w14:paraId="18CFFAAC" w14:textId="0AE4C6BD" w:rsidR="00081E2D" w:rsidRPr="00CA77C9" w:rsidRDefault="00D97DC2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39.0</w:t>
            </w:r>
          </w:p>
        </w:tc>
      </w:tr>
      <w:tr w:rsidR="00081E2D" w:rsidRPr="00CA77C9" w14:paraId="1728F932" w14:textId="7DD066A2" w:rsidTr="00081E2D">
        <w:trPr>
          <w:jc w:val="center"/>
        </w:trPr>
        <w:tc>
          <w:tcPr>
            <w:tcW w:w="1851" w:type="pct"/>
          </w:tcPr>
          <w:p w14:paraId="14CF6D0E" w14:textId="19AB092F" w:rsidR="00081E2D" w:rsidRPr="00CA77C9" w:rsidRDefault="00081E2D" w:rsidP="00A95FA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 xml:space="preserve">2010 </w:t>
            </w:r>
            <w:proofErr w:type="spellStart"/>
            <w:r w:rsidRPr="00CA77C9">
              <w:rPr>
                <w:rFonts w:ascii="Times New Roman" w:hAnsi="Times New Roman" w:cs="Times New Roman"/>
                <w:szCs w:val="24"/>
              </w:rPr>
              <w:t>Verdiani</w:t>
            </w:r>
            <w:proofErr w:type="spellEnd"/>
          </w:p>
        </w:tc>
        <w:tc>
          <w:tcPr>
            <w:tcW w:w="741" w:type="pct"/>
            <w:vAlign w:val="center"/>
          </w:tcPr>
          <w:p w14:paraId="74977B5D" w14:textId="2EE3439B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59.6</w:t>
            </w:r>
          </w:p>
        </w:tc>
        <w:tc>
          <w:tcPr>
            <w:tcW w:w="1204" w:type="pct"/>
            <w:vAlign w:val="center"/>
          </w:tcPr>
          <w:p w14:paraId="72649159" w14:textId="5FA56F44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56.9 - 62.2</w:t>
            </w:r>
          </w:p>
        </w:tc>
        <w:tc>
          <w:tcPr>
            <w:tcW w:w="1204" w:type="pct"/>
          </w:tcPr>
          <w:p w14:paraId="3EFE4000" w14:textId="05A8F437" w:rsidR="00081E2D" w:rsidRPr="00CA77C9" w:rsidRDefault="00D97DC2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76.1</w:t>
            </w:r>
          </w:p>
        </w:tc>
      </w:tr>
      <w:tr w:rsidR="00081E2D" w:rsidRPr="00CA77C9" w14:paraId="28C917B0" w14:textId="3AEA1040" w:rsidTr="00081E2D">
        <w:trPr>
          <w:jc w:val="center"/>
        </w:trPr>
        <w:tc>
          <w:tcPr>
            <w:tcW w:w="1851" w:type="pct"/>
          </w:tcPr>
          <w:p w14:paraId="6692A9E7" w14:textId="07B838A0" w:rsidR="00081E2D" w:rsidRPr="00CA77C9" w:rsidRDefault="00081E2D" w:rsidP="00A95FA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1 Basel risk score</w:t>
            </w:r>
          </w:p>
        </w:tc>
        <w:tc>
          <w:tcPr>
            <w:tcW w:w="741" w:type="pct"/>
            <w:vAlign w:val="center"/>
          </w:tcPr>
          <w:p w14:paraId="1F54724F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65.2</w:t>
            </w:r>
          </w:p>
        </w:tc>
        <w:tc>
          <w:tcPr>
            <w:tcW w:w="1204" w:type="pct"/>
            <w:vAlign w:val="center"/>
          </w:tcPr>
          <w:p w14:paraId="05B1F29B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62.6 - 67.8</w:t>
            </w:r>
          </w:p>
        </w:tc>
        <w:tc>
          <w:tcPr>
            <w:tcW w:w="1204" w:type="pct"/>
          </w:tcPr>
          <w:p w14:paraId="407E2F55" w14:textId="3DAD9FC2" w:rsidR="00081E2D" w:rsidRPr="00CA77C9" w:rsidRDefault="00D97DC2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9.3</w:t>
            </w:r>
          </w:p>
        </w:tc>
      </w:tr>
      <w:tr w:rsidR="00081E2D" w:rsidRPr="00CA77C9" w14:paraId="0721CC84" w14:textId="43EA9FAD" w:rsidTr="00081E2D">
        <w:trPr>
          <w:jc w:val="center"/>
        </w:trPr>
        <w:tc>
          <w:tcPr>
            <w:tcW w:w="1851" w:type="pct"/>
          </w:tcPr>
          <w:p w14:paraId="459E91A1" w14:textId="4279D29C" w:rsidR="00081E2D" w:rsidRPr="00CA77C9" w:rsidRDefault="00081E2D" w:rsidP="00A95FA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3 Wang</w:t>
            </w:r>
          </w:p>
        </w:tc>
        <w:tc>
          <w:tcPr>
            <w:tcW w:w="741" w:type="pct"/>
            <w:vAlign w:val="center"/>
          </w:tcPr>
          <w:p w14:paraId="52A76089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80.6</w:t>
            </w:r>
          </w:p>
        </w:tc>
        <w:tc>
          <w:tcPr>
            <w:tcW w:w="1204" w:type="pct"/>
            <w:vAlign w:val="center"/>
          </w:tcPr>
          <w:p w14:paraId="7A2F450E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78.6 - 82.6</w:t>
            </w:r>
          </w:p>
        </w:tc>
        <w:tc>
          <w:tcPr>
            <w:tcW w:w="1204" w:type="pct"/>
          </w:tcPr>
          <w:p w14:paraId="1AFC9AD9" w14:textId="48D6B965" w:rsidR="00081E2D" w:rsidRPr="00CA77C9" w:rsidRDefault="00D97DC2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15.3</w:t>
            </w:r>
          </w:p>
        </w:tc>
      </w:tr>
      <w:tr w:rsidR="00081E2D" w:rsidRPr="00CA77C9" w14:paraId="52E77972" w14:textId="67CD38FE" w:rsidTr="00081E2D">
        <w:trPr>
          <w:jc w:val="center"/>
        </w:trPr>
        <w:tc>
          <w:tcPr>
            <w:tcW w:w="1851" w:type="pct"/>
          </w:tcPr>
          <w:p w14:paraId="4BFB2ADC" w14:textId="259E5DE5" w:rsidR="00081E2D" w:rsidRPr="00CA77C9" w:rsidRDefault="00081E2D" w:rsidP="00A95FA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6 Zhou</w:t>
            </w:r>
          </w:p>
        </w:tc>
        <w:tc>
          <w:tcPr>
            <w:tcW w:w="741" w:type="pct"/>
            <w:vAlign w:val="center"/>
          </w:tcPr>
          <w:p w14:paraId="038735A4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55.5</w:t>
            </w:r>
          </w:p>
        </w:tc>
        <w:tc>
          <w:tcPr>
            <w:tcW w:w="1204" w:type="pct"/>
            <w:vAlign w:val="center"/>
          </w:tcPr>
          <w:p w14:paraId="752174DF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52.8 - 58.3</w:t>
            </w:r>
          </w:p>
        </w:tc>
        <w:tc>
          <w:tcPr>
            <w:tcW w:w="1204" w:type="pct"/>
          </w:tcPr>
          <w:p w14:paraId="47105106" w14:textId="709326AA" w:rsidR="00081E2D" w:rsidRPr="00CA77C9" w:rsidRDefault="00D97DC2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54.3</w:t>
            </w:r>
          </w:p>
        </w:tc>
      </w:tr>
      <w:tr w:rsidR="00081E2D" w:rsidRPr="00CA77C9" w14:paraId="501F8B38" w14:textId="58012A78" w:rsidTr="00081E2D">
        <w:trPr>
          <w:jc w:val="center"/>
        </w:trPr>
        <w:tc>
          <w:tcPr>
            <w:tcW w:w="1851" w:type="pct"/>
          </w:tcPr>
          <w:p w14:paraId="152AEA53" w14:textId="515956AD" w:rsidR="00081E2D" w:rsidRPr="00CA77C9" w:rsidRDefault="00081E2D" w:rsidP="00A95FA3">
            <w:pPr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Dialysis within 7 days</w:t>
            </w:r>
          </w:p>
        </w:tc>
        <w:tc>
          <w:tcPr>
            <w:tcW w:w="741" w:type="pct"/>
          </w:tcPr>
          <w:p w14:paraId="03B2F3A8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pct"/>
          </w:tcPr>
          <w:p w14:paraId="033A2C9B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pct"/>
          </w:tcPr>
          <w:p w14:paraId="3FC72EE3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E2D" w:rsidRPr="00CA77C9" w14:paraId="75868329" w14:textId="575E8684" w:rsidTr="00081E2D">
        <w:trPr>
          <w:jc w:val="center"/>
        </w:trPr>
        <w:tc>
          <w:tcPr>
            <w:tcW w:w="1851" w:type="pct"/>
          </w:tcPr>
          <w:p w14:paraId="652CC26D" w14:textId="358619A8" w:rsidR="00081E2D" w:rsidRPr="00CA77C9" w:rsidRDefault="00081E2D" w:rsidP="00A95FA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04 Forman risk score</w:t>
            </w:r>
          </w:p>
        </w:tc>
        <w:tc>
          <w:tcPr>
            <w:tcW w:w="741" w:type="pct"/>
            <w:vAlign w:val="center"/>
          </w:tcPr>
          <w:p w14:paraId="2F539A66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77.7</w:t>
            </w:r>
          </w:p>
        </w:tc>
        <w:tc>
          <w:tcPr>
            <w:tcW w:w="1204" w:type="pct"/>
            <w:vAlign w:val="center"/>
          </w:tcPr>
          <w:p w14:paraId="3556F726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74.8 - 80.6</w:t>
            </w:r>
          </w:p>
        </w:tc>
        <w:tc>
          <w:tcPr>
            <w:tcW w:w="1204" w:type="pct"/>
          </w:tcPr>
          <w:p w14:paraId="605B5DCD" w14:textId="583F32D4" w:rsidR="00081E2D" w:rsidRPr="00CA77C9" w:rsidRDefault="00D97DC2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26.4</w:t>
            </w:r>
          </w:p>
        </w:tc>
      </w:tr>
      <w:tr w:rsidR="00081E2D" w:rsidRPr="00CA77C9" w14:paraId="0B3D2893" w14:textId="2C2A783C" w:rsidTr="00081E2D">
        <w:trPr>
          <w:jc w:val="center"/>
        </w:trPr>
        <w:tc>
          <w:tcPr>
            <w:tcW w:w="1851" w:type="pct"/>
          </w:tcPr>
          <w:p w14:paraId="38CB5817" w14:textId="4890237B" w:rsidR="00081E2D" w:rsidRPr="00CA77C9" w:rsidRDefault="00081E2D" w:rsidP="00A95FA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 xml:space="preserve">2010 </w:t>
            </w:r>
            <w:proofErr w:type="spellStart"/>
            <w:r w:rsidRPr="00CA77C9">
              <w:rPr>
                <w:rFonts w:ascii="Times New Roman" w:hAnsi="Times New Roman" w:cs="Times New Roman"/>
                <w:szCs w:val="24"/>
              </w:rPr>
              <w:t>Verdiani</w:t>
            </w:r>
            <w:proofErr w:type="spellEnd"/>
          </w:p>
        </w:tc>
        <w:tc>
          <w:tcPr>
            <w:tcW w:w="741" w:type="pct"/>
            <w:vAlign w:val="center"/>
          </w:tcPr>
          <w:p w14:paraId="6BFF4EE8" w14:textId="17DB5A9B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57.4</w:t>
            </w:r>
          </w:p>
        </w:tc>
        <w:tc>
          <w:tcPr>
            <w:tcW w:w="1204" w:type="pct"/>
            <w:vAlign w:val="center"/>
          </w:tcPr>
          <w:p w14:paraId="3C831158" w14:textId="552FA16F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53.5 - 61.3</w:t>
            </w:r>
          </w:p>
        </w:tc>
        <w:tc>
          <w:tcPr>
            <w:tcW w:w="1204" w:type="pct"/>
          </w:tcPr>
          <w:p w14:paraId="74536BD0" w14:textId="0B8DDE96" w:rsidR="00081E2D" w:rsidRPr="00CA77C9" w:rsidRDefault="00D97DC2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42.4</w:t>
            </w:r>
          </w:p>
        </w:tc>
      </w:tr>
      <w:tr w:rsidR="00081E2D" w:rsidRPr="00CA77C9" w14:paraId="4488334E" w14:textId="3F5BF87C" w:rsidTr="00081E2D">
        <w:trPr>
          <w:jc w:val="center"/>
        </w:trPr>
        <w:tc>
          <w:tcPr>
            <w:tcW w:w="1851" w:type="pct"/>
          </w:tcPr>
          <w:p w14:paraId="4462B727" w14:textId="18CC1964" w:rsidR="00081E2D" w:rsidRPr="00CA77C9" w:rsidRDefault="00081E2D" w:rsidP="00A95FA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1 Basel risk score</w:t>
            </w:r>
          </w:p>
        </w:tc>
        <w:tc>
          <w:tcPr>
            <w:tcW w:w="741" w:type="pct"/>
            <w:vAlign w:val="center"/>
          </w:tcPr>
          <w:p w14:paraId="6412B7F5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62.7</w:t>
            </w:r>
          </w:p>
        </w:tc>
        <w:tc>
          <w:tcPr>
            <w:tcW w:w="1204" w:type="pct"/>
            <w:vAlign w:val="center"/>
          </w:tcPr>
          <w:p w14:paraId="3D280BB2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58.7 - 66.7</w:t>
            </w:r>
          </w:p>
        </w:tc>
        <w:tc>
          <w:tcPr>
            <w:tcW w:w="1204" w:type="pct"/>
          </w:tcPr>
          <w:p w14:paraId="46587281" w14:textId="5CA0E5B9" w:rsidR="00081E2D" w:rsidRPr="00CA77C9" w:rsidRDefault="00D97DC2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5.1</w:t>
            </w:r>
          </w:p>
        </w:tc>
      </w:tr>
      <w:tr w:rsidR="00081E2D" w:rsidRPr="00CA77C9" w14:paraId="1D0C8613" w14:textId="4A2DA750" w:rsidTr="00081E2D">
        <w:trPr>
          <w:jc w:val="center"/>
        </w:trPr>
        <w:tc>
          <w:tcPr>
            <w:tcW w:w="1851" w:type="pct"/>
          </w:tcPr>
          <w:p w14:paraId="38250629" w14:textId="5FAF1013" w:rsidR="00081E2D" w:rsidRPr="00CA77C9" w:rsidRDefault="00081E2D" w:rsidP="00A95FA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3 Wang</w:t>
            </w:r>
          </w:p>
        </w:tc>
        <w:tc>
          <w:tcPr>
            <w:tcW w:w="741" w:type="pct"/>
            <w:vAlign w:val="center"/>
          </w:tcPr>
          <w:p w14:paraId="064A83F0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77.8</w:t>
            </w:r>
          </w:p>
        </w:tc>
        <w:tc>
          <w:tcPr>
            <w:tcW w:w="1204" w:type="pct"/>
            <w:vAlign w:val="center"/>
          </w:tcPr>
          <w:p w14:paraId="73B45032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75.0 - 80.6</w:t>
            </w:r>
          </w:p>
        </w:tc>
        <w:tc>
          <w:tcPr>
            <w:tcW w:w="1204" w:type="pct"/>
          </w:tcPr>
          <w:p w14:paraId="547889D8" w14:textId="2399E41E" w:rsidR="00081E2D" w:rsidRPr="00CA77C9" w:rsidRDefault="00D97DC2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17.7</w:t>
            </w:r>
          </w:p>
        </w:tc>
      </w:tr>
      <w:tr w:rsidR="00081E2D" w:rsidRPr="00CA77C9" w14:paraId="581BAA32" w14:textId="2F4CFEE2" w:rsidTr="00081E2D">
        <w:trPr>
          <w:jc w:val="center"/>
        </w:trPr>
        <w:tc>
          <w:tcPr>
            <w:tcW w:w="1851" w:type="pct"/>
            <w:tcBorders>
              <w:bottom w:val="single" w:sz="4" w:space="0" w:color="auto"/>
            </w:tcBorders>
          </w:tcPr>
          <w:p w14:paraId="61F4C01A" w14:textId="13A383AA" w:rsidR="00081E2D" w:rsidRPr="00CA77C9" w:rsidRDefault="00081E2D" w:rsidP="00A95FA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szCs w:val="24"/>
              </w:rPr>
              <w:t>2016 Zhou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4EF73C10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52.7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14:paraId="7DC813AB" w14:textId="77777777" w:rsidR="00081E2D" w:rsidRPr="00CA77C9" w:rsidRDefault="00081E2D" w:rsidP="00A95FA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48.6 - 56.8</w:t>
            </w:r>
          </w:p>
        </w:tc>
        <w:tc>
          <w:tcPr>
            <w:tcW w:w="1204" w:type="pct"/>
            <w:tcBorders>
              <w:bottom w:val="single" w:sz="4" w:space="0" w:color="auto"/>
            </w:tcBorders>
          </w:tcPr>
          <w:p w14:paraId="37DAEEA8" w14:textId="61D11AAE" w:rsidR="00081E2D" w:rsidRPr="00CA77C9" w:rsidRDefault="00D97DC2" w:rsidP="00A95FA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A77C9">
              <w:rPr>
                <w:rFonts w:ascii="Times New Roman" w:hAnsi="Times New Roman" w:cs="Times New Roman"/>
                <w:color w:val="000000"/>
                <w:szCs w:val="24"/>
              </w:rPr>
              <w:t>39.5</w:t>
            </w:r>
          </w:p>
        </w:tc>
      </w:tr>
    </w:tbl>
    <w:p w14:paraId="5298BE57" w14:textId="7838C7FD" w:rsidR="0062212E" w:rsidRPr="00CA77C9" w:rsidRDefault="0062212E" w:rsidP="0062212E">
      <w:pPr>
        <w:rPr>
          <w:rFonts w:ascii="Times New Roman" w:hAnsi="Times New Roman" w:cs="Times New Roman"/>
          <w:szCs w:val="24"/>
        </w:rPr>
      </w:pPr>
      <w:r w:rsidRPr="00CA77C9">
        <w:rPr>
          <w:rFonts w:ascii="Times New Roman" w:hAnsi="Times New Roman" w:cs="Times New Roman"/>
          <w:szCs w:val="24"/>
        </w:rPr>
        <w:t>AKI, acute kidney injury; AUC, area under the receiver operating characteristic curve; CI, confidence interval</w:t>
      </w:r>
      <w:r w:rsidR="00081E2D" w:rsidRPr="00CA77C9">
        <w:rPr>
          <w:rFonts w:ascii="Times New Roman" w:hAnsi="Times New Roman" w:cs="Times New Roman"/>
          <w:szCs w:val="24"/>
        </w:rPr>
        <w:t>;</w:t>
      </w:r>
      <w:r w:rsidRPr="00CA77C9">
        <w:rPr>
          <w:rFonts w:ascii="Times New Roman" w:hAnsi="Times New Roman" w:cs="Times New Roman"/>
          <w:szCs w:val="24"/>
        </w:rPr>
        <w:t xml:space="preserve"> </w:t>
      </w:r>
    </w:p>
    <w:p w14:paraId="00E2F663" w14:textId="45C04C8E" w:rsidR="00242EC8" w:rsidRPr="00CA77C9" w:rsidRDefault="00081E2D">
      <w:pPr>
        <w:widowControl/>
        <w:rPr>
          <w:rFonts w:ascii="Times New Roman" w:hAnsi="Times New Roman" w:cs="Times New Roman"/>
          <w:szCs w:val="24"/>
        </w:rPr>
      </w:pPr>
      <w:r w:rsidRPr="00CA77C9">
        <w:rPr>
          <w:rFonts w:ascii="Times New Roman" w:hAnsi="Times New Roman" w:cs="Times New Roman"/>
          <w:szCs w:val="24"/>
        </w:rPr>
        <w:t>a: Lower numbers indicate better performance.</w:t>
      </w:r>
    </w:p>
    <w:p w14:paraId="59B7835E" w14:textId="0BDE2FB2" w:rsidR="004B7AA1" w:rsidRDefault="004B7AA1">
      <w:pPr>
        <w:widowControl/>
        <w:rPr>
          <w:rFonts w:cstheme="minorHAnsi" w:hint="eastAsia"/>
          <w:szCs w:val="24"/>
        </w:rPr>
        <w:sectPr w:rsidR="004B7AA1" w:rsidSect="00272961">
          <w:pgSz w:w="11906" w:h="16838"/>
          <w:pgMar w:top="1800" w:right="1440" w:bottom="1800" w:left="1440" w:header="851" w:footer="992" w:gutter="0"/>
          <w:cols w:space="425"/>
          <w:docGrid w:type="lines" w:linePitch="360"/>
        </w:sectPr>
      </w:pPr>
      <w:r>
        <w:rPr>
          <w:rFonts w:cstheme="minorHAnsi"/>
          <w:szCs w:val="24"/>
        </w:rPr>
        <w:br w:type="page"/>
      </w:r>
    </w:p>
    <w:p w14:paraId="508B3108" w14:textId="08859DD9" w:rsidR="004B7AA1" w:rsidRPr="004B7AA1" w:rsidRDefault="004B7AA1" w:rsidP="00AD7A57">
      <w:pPr>
        <w:widowControl/>
        <w:rPr>
          <w:rFonts w:cstheme="minorHAnsi" w:hint="eastAsia"/>
          <w:szCs w:val="24"/>
        </w:rPr>
      </w:pPr>
    </w:p>
    <w:sectPr w:rsidR="004B7AA1" w:rsidRPr="004B7AA1" w:rsidSect="004B7AA1">
      <w:pgSz w:w="16838" w:h="11906" w:orient="landscape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848206" w14:textId="77777777" w:rsidR="00AD2089" w:rsidRDefault="00AD2089" w:rsidP="007C4DF3">
      <w:r>
        <w:separator/>
      </w:r>
    </w:p>
  </w:endnote>
  <w:endnote w:type="continuationSeparator" w:id="0">
    <w:p w14:paraId="3C0844A8" w14:textId="77777777" w:rsidR="00AD2089" w:rsidRDefault="00AD2089" w:rsidP="007C4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D64F90" w14:textId="77777777" w:rsidR="00AD2089" w:rsidRDefault="00AD2089" w:rsidP="007C4DF3">
      <w:r>
        <w:separator/>
      </w:r>
    </w:p>
  </w:footnote>
  <w:footnote w:type="continuationSeparator" w:id="0">
    <w:p w14:paraId="6C84B88A" w14:textId="77777777" w:rsidR="00AD2089" w:rsidRDefault="00AD2089" w:rsidP="007C4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xfx2d5qrdeepeef975ezafvzzv09vzx2ar&quot;&gt;AKI in HF&lt;record-ids&gt;&lt;item&gt;6&lt;/item&gt;&lt;item&gt;9&lt;/item&gt;&lt;item&gt;13&lt;/item&gt;&lt;item&gt;21&lt;/item&gt;&lt;item&gt;23&lt;/item&gt;&lt;/record-ids&gt;&lt;/item&gt;&lt;/Libraries&gt;"/>
  </w:docVars>
  <w:rsids>
    <w:rsidRoot w:val="00905AD1"/>
    <w:rsid w:val="00064564"/>
    <w:rsid w:val="00077356"/>
    <w:rsid w:val="00081E2D"/>
    <w:rsid w:val="0009196E"/>
    <w:rsid w:val="000E19CB"/>
    <w:rsid w:val="000F1832"/>
    <w:rsid w:val="000F7B18"/>
    <w:rsid w:val="00100FEC"/>
    <w:rsid w:val="0011046C"/>
    <w:rsid w:val="00117074"/>
    <w:rsid w:val="00137861"/>
    <w:rsid w:val="001550E6"/>
    <w:rsid w:val="001620B7"/>
    <w:rsid w:val="001F63B6"/>
    <w:rsid w:val="002040A9"/>
    <w:rsid w:val="00242EC8"/>
    <w:rsid w:val="00244461"/>
    <w:rsid w:val="00272961"/>
    <w:rsid w:val="002879D2"/>
    <w:rsid w:val="00290A7F"/>
    <w:rsid w:val="00294E4B"/>
    <w:rsid w:val="00296A8E"/>
    <w:rsid w:val="002C5442"/>
    <w:rsid w:val="002E4E78"/>
    <w:rsid w:val="00320B2B"/>
    <w:rsid w:val="00351BB7"/>
    <w:rsid w:val="003814A9"/>
    <w:rsid w:val="00385AD5"/>
    <w:rsid w:val="003C3562"/>
    <w:rsid w:val="003F2215"/>
    <w:rsid w:val="003F533A"/>
    <w:rsid w:val="003F6C77"/>
    <w:rsid w:val="004514AF"/>
    <w:rsid w:val="00462F93"/>
    <w:rsid w:val="00462FAA"/>
    <w:rsid w:val="00480925"/>
    <w:rsid w:val="0048134C"/>
    <w:rsid w:val="004A2B26"/>
    <w:rsid w:val="004A6AF1"/>
    <w:rsid w:val="004B7AA1"/>
    <w:rsid w:val="004C598C"/>
    <w:rsid w:val="004E6C10"/>
    <w:rsid w:val="00521859"/>
    <w:rsid w:val="00521B88"/>
    <w:rsid w:val="00525B11"/>
    <w:rsid w:val="00595F04"/>
    <w:rsid w:val="005A1022"/>
    <w:rsid w:val="005B48FD"/>
    <w:rsid w:val="005B5AD0"/>
    <w:rsid w:val="005C3521"/>
    <w:rsid w:val="005C419C"/>
    <w:rsid w:val="005D0E0C"/>
    <w:rsid w:val="00603684"/>
    <w:rsid w:val="00620AD5"/>
    <w:rsid w:val="0062212E"/>
    <w:rsid w:val="00657876"/>
    <w:rsid w:val="00664294"/>
    <w:rsid w:val="0067487E"/>
    <w:rsid w:val="006850E0"/>
    <w:rsid w:val="006A3042"/>
    <w:rsid w:val="006A5245"/>
    <w:rsid w:val="006C587B"/>
    <w:rsid w:val="006C60A0"/>
    <w:rsid w:val="006E5F52"/>
    <w:rsid w:val="006E6F70"/>
    <w:rsid w:val="006F488A"/>
    <w:rsid w:val="006F5B8C"/>
    <w:rsid w:val="007056A3"/>
    <w:rsid w:val="00707ECA"/>
    <w:rsid w:val="00735F3F"/>
    <w:rsid w:val="0075375B"/>
    <w:rsid w:val="00766A9A"/>
    <w:rsid w:val="007B2322"/>
    <w:rsid w:val="007B2450"/>
    <w:rsid w:val="007C4DF3"/>
    <w:rsid w:val="007F47B7"/>
    <w:rsid w:val="007F7042"/>
    <w:rsid w:val="008114B8"/>
    <w:rsid w:val="00846EEC"/>
    <w:rsid w:val="008B1A0E"/>
    <w:rsid w:val="008F5296"/>
    <w:rsid w:val="00905AD1"/>
    <w:rsid w:val="009269E9"/>
    <w:rsid w:val="00926A82"/>
    <w:rsid w:val="009819E8"/>
    <w:rsid w:val="00984CEB"/>
    <w:rsid w:val="0099425D"/>
    <w:rsid w:val="009A702B"/>
    <w:rsid w:val="009B4E67"/>
    <w:rsid w:val="009B4EBA"/>
    <w:rsid w:val="009C25C9"/>
    <w:rsid w:val="00A40F64"/>
    <w:rsid w:val="00A95FA3"/>
    <w:rsid w:val="00AB341B"/>
    <w:rsid w:val="00AC1C94"/>
    <w:rsid w:val="00AC52F6"/>
    <w:rsid w:val="00AD2089"/>
    <w:rsid w:val="00AD6D44"/>
    <w:rsid w:val="00AD7A57"/>
    <w:rsid w:val="00AE6431"/>
    <w:rsid w:val="00AF7C0A"/>
    <w:rsid w:val="00B049FF"/>
    <w:rsid w:val="00BA2605"/>
    <w:rsid w:val="00BC1952"/>
    <w:rsid w:val="00BD0EEB"/>
    <w:rsid w:val="00BE5A3F"/>
    <w:rsid w:val="00BE7240"/>
    <w:rsid w:val="00BF5005"/>
    <w:rsid w:val="00C1646D"/>
    <w:rsid w:val="00C248CA"/>
    <w:rsid w:val="00CA77C9"/>
    <w:rsid w:val="00D1430E"/>
    <w:rsid w:val="00D9136B"/>
    <w:rsid w:val="00D97DC2"/>
    <w:rsid w:val="00DA0BDF"/>
    <w:rsid w:val="00DA3641"/>
    <w:rsid w:val="00DC24E4"/>
    <w:rsid w:val="00DE46A2"/>
    <w:rsid w:val="00DF51BD"/>
    <w:rsid w:val="00E0486A"/>
    <w:rsid w:val="00E2044A"/>
    <w:rsid w:val="00E31C0F"/>
    <w:rsid w:val="00E6521F"/>
    <w:rsid w:val="00EB7B01"/>
    <w:rsid w:val="00ED30A7"/>
    <w:rsid w:val="00F032BE"/>
    <w:rsid w:val="00F43545"/>
    <w:rsid w:val="00F50E64"/>
    <w:rsid w:val="00F67A5A"/>
    <w:rsid w:val="00F84A5B"/>
    <w:rsid w:val="00F95BD2"/>
    <w:rsid w:val="00F95EAC"/>
    <w:rsid w:val="00FB06F9"/>
    <w:rsid w:val="00FC2798"/>
    <w:rsid w:val="00FD1C0B"/>
    <w:rsid w:val="00FF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E01634"/>
  <w15:chartTrackingRefBased/>
  <w15:docId w15:val="{CA617A8D-14F7-41A7-8195-726850F53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5A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85AD5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385AD5"/>
  </w:style>
  <w:style w:type="character" w:customStyle="1" w:styleId="a6">
    <w:name w:val="註解文字 字元"/>
    <w:basedOn w:val="a0"/>
    <w:link w:val="a5"/>
    <w:uiPriority w:val="99"/>
    <w:semiHidden/>
    <w:rsid w:val="00385AD5"/>
  </w:style>
  <w:style w:type="paragraph" w:styleId="a7">
    <w:name w:val="annotation subject"/>
    <w:basedOn w:val="a5"/>
    <w:next w:val="a5"/>
    <w:link w:val="a8"/>
    <w:uiPriority w:val="99"/>
    <w:semiHidden/>
    <w:unhideWhenUsed/>
    <w:rsid w:val="00385AD5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385AD5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385A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385AD5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E0486A"/>
    <w:pPr>
      <w:ind w:leftChars="200" w:left="480"/>
    </w:pPr>
  </w:style>
  <w:style w:type="paragraph" w:styleId="ac">
    <w:name w:val="header"/>
    <w:basedOn w:val="a"/>
    <w:link w:val="ad"/>
    <w:uiPriority w:val="99"/>
    <w:unhideWhenUsed/>
    <w:rsid w:val="007C4D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uiPriority w:val="99"/>
    <w:rsid w:val="007C4DF3"/>
    <w:rPr>
      <w:sz w:val="20"/>
      <w:szCs w:val="20"/>
    </w:rPr>
  </w:style>
  <w:style w:type="paragraph" w:styleId="ae">
    <w:name w:val="footer"/>
    <w:basedOn w:val="a"/>
    <w:link w:val="af"/>
    <w:uiPriority w:val="99"/>
    <w:unhideWhenUsed/>
    <w:rsid w:val="007C4D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7C4DF3"/>
    <w:rPr>
      <w:sz w:val="20"/>
      <w:szCs w:val="20"/>
    </w:rPr>
  </w:style>
  <w:style w:type="paragraph" w:styleId="af0">
    <w:name w:val="Revision"/>
    <w:hidden/>
    <w:uiPriority w:val="99"/>
    <w:semiHidden/>
    <w:rsid w:val="00AC1C94"/>
  </w:style>
  <w:style w:type="paragraph" w:customStyle="1" w:styleId="EndNoteBibliographyTitle">
    <w:name w:val="EndNote Bibliography Title"/>
    <w:basedOn w:val="a"/>
    <w:link w:val="EndNoteBibliographyTitle0"/>
    <w:rsid w:val="00DA0BDF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DA0BDF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DA0BDF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DA0BDF"/>
    <w:rPr>
      <w:rFonts w:ascii="Calibri" w:hAnsi="Calibri" w:cs="Calibri"/>
    </w:rPr>
  </w:style>
  <w:style w:type="character" w:customStyle="1" w:styleId="result">
    <w:name w:val="result"/>
    <w:basedOn w:val="a0"/>
    <w:rsid w:val="007F47B7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67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BDBF6-5FD8-4CBA-8533-744C90CC3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-Jhu Syu</dc:creator>
  <cp:keywords/>
  <dc:description/>
  <cp:lastModifiedBy>道寒 李</cp:lastModifiedBy>
  <cp:revision>3</cp:revision>
  <dcterms:created xsi:type="dcterms:W3CDTF">2021-04-17T07:29:00Z</dcterms:created>
  <dcterms:modified xsi:type="dcterms:W3CDTF">2021-04-17T07:39:00Z</dcterms:modified>
</cp:coreProperties>
</file>